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2B486F" w14:textId="77777777" w:rsidR="009662AE" w:rsidRDefault="009662AE" w:rsidP="009662A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S1: Extracted data from reviewed studies </w:t>
      </w:r>
    </w:p>
    <w:tbl>
      <w:tblPr>
        <w:tblStyle w:val="TableGrid"/>
        <w:tblW w:w="14879" w:type="dxa"/>
        <w:tblInd w:w="-5" w:type="dxa"/>
        <w:tblLook w:val="04A0" w:firstRow="1" w:lastRow="0" w:firstColumn="1" w:lastColumn="0" w:noHBand="0" w:noVBand="1"/>
      </w:tblPr>
      <w:tblGrid>
        <w:gridCol w:w="1086"/>
        <w:gridCol w:w="1194"/>
        <w:gridCol w:w="4171"/>
        <w:gridCol w:w="1274"/>
        <w:gridCol w:w="1536"/>
        <w:gridCol w:w="983"/>
        <w:gridCol w:w="1123"/>
        <w:gridCol w:w="3512"/>
      </w:tblGrid>
      <w:tr w:rsidR="009662AE" w14:paraId="2BB86C11" w14:textId="77777777" w:rsidTr="009662AE">
        <w:trPr>
          <w:trHeight w:val="620"/>
        </w:trPr>
        <w:tc>
          <w:tcPr>
            <w:tcW w:w="1086" w:type="dxa"/>
          </w:tcPr>
          <w:p w14:paraId="2786B639" w14:textId="77777777" w:rsidR="009662AE" w:rsidRDefault="009662AE" w:rsidP="001F18D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thors/ country</w:t>
            </w:r>
          </w:p>
        </w:tc>
        <w:tc>
          <w:tcPr>
            <w:tcW w:w="1154" w:type="dxa"/>
          </w:tcPr>
          <w:p w14:paraId="760971C2" w14:textId="77777777" w:rsidR="009662AE" w:rsidRDefault="009662AE" w:rsidP="001F18D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Year of Publication </w:t>
            </w:r>
          </w:p>
        </w:tc>
        <w:tc>
          <w:tcPr>
            <w:tcW w:w="4192" w:type="dxa"/>
          </w:tcPr>
          <w:p w14:paraId="635E2380" w14:textId="77777777" w:rsidR="009662AE" w:rsidRDefault="009662AE" w:rsidP="001F18D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urpose of study</w:t>
            </w:r>
          </w:p>
        </w:tc>
        <w:tc>
          <w:tcPr>
            <w:tcW w:w="1274" w:type="dxa"/>
          </w:tcPr>
          <w:p w14:paraId="2D84C170" w14:textId="77777777" w:rsidR="009662AE" w:rsidRDefault="009662AE" w:rsidP="001F18D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esign</w:t>
            </w:r>
          </w:p>
        </w:tc>
        <w:tc>
          <w:tcPr>
            <w:tcW w:w="1538" w:type="dxa"/>
          </w:tcPr>
          <w:p w14:paraId="58FDBAA8" w14:textId="77777777" w:rsidR="009662AE" w:rsidRDefault="009662AE" w:rsidP="001F18D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opulation </w:t>
            </w:r>
          </w:p>
        </w:tc>
        <w:tc>
          <w:tcPr>
            <w:tcW w:w="984" w:type="dxa"/>
          </w:tcPr>
          <w:p w14:paraId="18EE9820" w14:textId="77777777" w:rsidR="009662AE" w:rsidRDefault="009662AE" w:rsidP="001F18D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ample size</w:t>
            </w:r>
          </w:p>
        </w:tc>
        <w:tc>
          <w:tcPr>
            <w:tcW w:w="1124" w:type="dxa"/>
          </w:tcPr>
          <w:p w14:paraId="144EB5FB" w14:textId="77777777" w:rsidR="009662AE" w:rsidRDefault="009662AE" w:rsidP="001F18D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SC measure</w:t>
            </w:r>
          </w:p>
        </w:tc>
        <w:tc>
          <w:tcPr>
            <w:tcW w:w="3527" w:type="dxa"/>
          </w:tcPr>
          <w:p w14:paraId="2AA8140F" w14:textId="77777777" w:rsidR="009662AE" w:rsidRDefault="009662AE" w:rsidP="001F18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utcomes</w:t>
            </w:r>
          </w:p>
          <w:p w14:paraId="0D164DEE" w14:textId="77777777" w:rsidR="009662AE" w:rsidRDefault="009662AE" w:rsidP="001F18D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9662AE" w14:paraId="26211F36" w14:textId="77777777" w:rsidTr="009662AE">
        <w:tc>
          <w:tcPr>
            <w:tcW w:w="1086" w:type="dxa"/>
          </w:tcPr>
          <w:sdt>
            <w:sdtP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ag w:val="MENDELEY_CITATION_v3_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"/>
              <w:id w:val="396323666"/>
              <w:placeholder>
                <w:docPart w:val="1F339EEDC74148A381AFDC4370B8347A"/>
              </w:placeholder>
            </w:sdtPr>
            <w:sdtContent>
              <w:p w14:paraId="5D16A263" w14:textId="77777777" w:rsidR="009662AE" w:rsidRDefault="009662AE" w:rsidP="001F18DA">
                <w:pPr>
                  <w:rPr>
                    <w:rFonts w:ascii="Times New Roman" w:hAnsi="Times New Roman" w:cs="Times New Roman"/>
                    <w:sz w:val="18"/>
                    <w:szCs w:val="18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</w:rPr>
                  <w:t>[4]</w:t>
                </w:r>
              </w:p>
            </w:sdtContent>
          </w:sdt>
          <w:p w14:paraId="4860A47A" w14:textId="77777777" w:rsidR="009662AE" w:rsidRDefault="009662AE" w:rsidP="001F18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ustralia. </w:t>
            </w:r>
          </w:p>
        </w:tc>
        <w:tc>
          <w:tcPr>
            <w:tcW w:w="1154" w:type="dxa"/>
          </w:tcPr>
          <w:p w14:paraId="3E92C778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4192" w:type="dxa"/>
          </w:tcPr>
          <w:p w14:paraId="1FFB16B2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 assess PSC as a precursor to conducive work environment, psychological health and engagement.</w:t>
            </w:r>
          </w:p>
        </w:tc>
        <w:tc>
          <w:tcPr>
            <w:tcW w:w="1274" w:type="dxa"/>
          </w:tcPr>
          <w:p w14:paraId="7EA264CE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ngitudinal study </w:t>
            </w:r>
          </w:p>
        </w:tc>
        <w:tc>
          <w:tcPr>
            <w:tcW w:w="1538" w:type="dxa"/>
          </w:tcPr>
          <w:p w14:paraId="3702313E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ducation workers </w:t>
            </w:r>
          </w:p>
        </w:tc>
        <w:tc>
          <w:tcPr>
            <w:tcW w:w="984" w:type="dxa"/>
          </w:tcPr>
          <w:p w14:paraId="6A27DB7B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8</w:t>
            </w:r>
          </w:p>
        </w:tc>
        <w:tc>
          <w:tcPr>
            <w:tcW w:w="1124" w:type="dxa"/>
          </w:tcPr>
          <w:p w14:paraId="161BF439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C-4</w:t>
            </w:r>
          </w:p>
        </w:tc>
        <w:tc>
          <w:tcPr>
            <w:tcW w:w="3527" w:type="dxa"/>
          </w:tcPr>
          <w:p w14:paraId="4974EFD2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sychological distress and emotional exhaustion (-s). </w:t>
            </w:r>
          </w:p>
        </w:tc>
      </w:tr>
      <w:tr w:rsidR="009662AE" w14:paraId="6E7FCAC6" w14:textId="77777777" w:rsidTr="009662AE">
        <w:tc>
          <w:tcPr>
            <w:tcW w:w="1086" w:type="dxa"/>
          </w:tcPr>
          <w:sdt>
            <w:sdtP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ag w:val="MENDELEY_CITATION_v3_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"/>
              <w:id w:val="729962629"/>
              <w:placeholder>
                <w:docPart w:val="9E6A41CDA2AE41D19AC901585D409C91"/>
              </w:placeholder>
            </w:sdtPr>
            <w:sdtContent>
              <w:p w14:paraId="5FB71EE0" w14:textId="77777777" w:rsidR="009662AE" w:rsidRDefault="009662AE" w:rsidP="001F18DA">
                <w:pPr>
                  <w:rPr>
                    <w:rFonts w:ascii="Times New Roman" w:hAnsi="Times New Roman" w:cs="Times New Roman"/>
                    <w:sz w:val="18"/>
                    <w:szCs w:val="18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</w:rPr>
                  <w:t>[7]</w:t>
                </w:r>
              </w:p>
            </w:sdtContent>
          </w:sdt>
          <w:p w14:paraId="0F28636D" w14:textId="77777777" w:rsidR="009662AE" w:rsidRDefault="009662AE" w:rsidP="001F18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alaysia </w:t>
            </w:r>
          </w:p>
        </w:tc>
        <w:tc>
          <w:tcPr>
            <w:tcW w:w="1154" w:type="dxa"/>
          </w:tcPr>
          <w:p w14:paraId="1B7AFD3B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4192" w:type="dxa"/>
          </w:tcPr>
          <w:p w14:paraId="58516F7D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 explore the effect of PSC on work investment and psychological health.</w:t>
            </w:r>
          </w:p>
        </w:tc>
        <w:tc>
          <w:tcPr>
            <w:tcW w:w="1274" w:type="dxa"/>
          </w:tcPr>
          <w:p w14:paraId="472EEAF2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ngitudinal study </w:t>
            </w:r>
          </w:p>
        </w:tc>
        <w:tc>
          <w:tcPr>
            <w:tcW w:w="1538" w:type="dxa"/>
          </w:tcPr>
          <w:p w14:paraId="6DF82C43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olie officers </w:t>
            </w:r>
          </w:p>
        </w:tc>
        <w:tc>
          <w:tcPr>
            <w:tcW w:w="984" w:type="dxa"/>
          </w:tcPr>
          <w:p w14:paraId="64C70B30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2</w:t>
            </w:r>
          </w:p>
        </w:tc>
        <w:tc>
          <w:tcPr>
            <w:tcW w:w="1124" w:type="dxa"/>
          </w:tcPr>
          <w:p w14:paraId="43050C3A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C-12</w:t>
            </w:r>
          </w:p>
        </w:tc>
        <w:tc>
          <w:tcPr>
            <w:tcW w:w="3527" w:type="dxa"/>
          </w:tcPr>
          <w:p w14:paraId="33B2D41A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SC buffered the effect of job resources on psychological distress </w:t>
            </w:r>
          </w:p>
        </w:tc>
      </w:tr>
      <w:tr w:rsidR="009662AE" w14:paraId="3BE6B863" w14:textId="77777777" w:rsidTr="009662AE">
        <w:tc>
          <w:tcPr>
            <w:tcW w:w="1086" w:type="dxa"/>
          </w:tcPr>
          <w:sdt>
            <w:sdtP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ag w:val="MENDELEY_CITATION_v3_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"/>
              <w:id w:val="-317111499"/>
              <w:placeholder>
                <w:docPart w:val="27C67619A29A4CE68EB7C4D61B1C5992"/>
              </w:placeholder>
            </w:sdtPr>
            <w:sdtContent>
              <w:p w14:paraId="37930C42" w14:textId="77777777" w:rsidR="009662AE" w:rsidRDefault="009662AE" w:rsidP="001F18DA">
                <w:pPr>
                  <w:rPr>
                    <w:rFonts w:ascii="Times New Roman" w:hAnsi="Times New Roman" w:cs="Times New Roman"/>
                    <w:sz w:val="18"/>
                    <w:szCs w:val="18"/>
                  </w:rPr>
                </w:pPr>
                <w:r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[8]</w:t>
                </w:r>
              </w:p>
            </w:sdtContent>
          </w:sdt>
          <w:p w14:paraId="1F4A2369" w14:textId="77777777" w:rsidR="009662AE" w:rsidRDefault="009662AE" w:rsidP="001F18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hina </w:t>
            </w:r>
          </w:p>
        </w:tc>
        <w:tc>
          <w:tcPr>
            <w:tcW w:w="1154" w:type="dxa"/>
          </w:tcPr>
          <w:p w14:paraId="7A3D280A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4192" w:type="dxa"/>
          </w:tcPr>
          <w:p w14:paraId="173610FB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 assess the influence of PSC on workplace violence and self-rated health.</w:t>
            </w:r>
          </w:p>
        </w:tc>
        <w:tc>
          <w:tcPr>
            <w:tcW w:w="1274" w:type="dxa"/>
          </w:tcPr>
          <w:p w14:paraId="10361EB7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ross-sectional survey </w:t>
            </w:r>
          </w:p>
        </w:tc>
        <w:tc>
          <w:tcPr>
            <w:tcW w:w="1538" w:type="dxa"/>
          </w:tcPr>
          <w:p w14:paraId="0745086F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ealthcare workers  </w:t>
            </w:r>
          </w:p>
        </w:tc>
        <w:tc>
          <w:tcPr>
            <w:tcW w:w="984" w:type="dxa"/>
          </w:tcPr>
          <w:p w14:paraId="7E613568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690</w:t>
            </w:r>
          </w:p>
        </w:tc>
        <w:tc>
          <w:tcPr>
            <w:tcW w:w="1124" w:type="dxa"/>
          </w:tcPr>
          <w:p w14:paraId="724AC1A0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C-12</w:t>
            </w:r>
          </w:p>
        </w:tc>
        <w:tc>
          <w:tcPr>
            <w:tcW w:w="3527" w:type="dxa"/>
          </w:tcPr>
          <w:p w14:paraId="38F3183A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rkplace violence (-s)</w:t>
            </w:r>
          </w:p>
          <w:p w14:paraId="60F541B5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</w:p>
        </w:tc>
      </w:tr>
      <w:tr w:rsidR="009662AE" w14:paraId="70DF24F3" w14:textId="77777777" w:rsidTr="009662AE">
        <w:tc>
          <w:tcPr>
            <w:tcW w:w="1086" w:type="dxa"/>
          </w:tcPr>
          <w:sdt>
            <w:sdtP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ag w:val="MENDELEY_CITATION_v3_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"/>
              <w:id w:val="-21087650"/>
              <w:placeholder>
                <w:docPart w:val="269D1D16A3E14F73B46B3F80597CC447"/>
              </w:placeholder>
            </w:sdtPr>
            <w:sdtContent>
              <w:p w14:paraId="1D3C7C91" w14:textId="77777777" w:rsidR="009662AE" w:rsidRDefault="009662AE" w:rsidP="001F18DA">
                <w:pPr>
                  <w:rPr>
                    <w:rFonts w:ascii="Times New Roman" w:hAnsi="Times New Roman" w:cs="Times New Roman"/>
                    <w:sz w:val="18"/>
                    <w:szCs w:val="18"/>
                  </w:rPr>
                </w:pPr>
                <w:r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[10]</w:t>
                </w:r>
              </w:p>
            </w:sdtContent>
          </w:sdt>
          <w:p w14:paraId="34838EE8" w14:textId="77777777" w:rsidR="009662AE" w:rsidRDefault="009662AE" w:rsidP="001F18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ustralia </w:t>
            </w:r>
          </w:p>
        </w:tc>
        <w:tc>
          <w:tcPr>
            <w:tcW w:w="1154" w:type="dxa"/>
          </w:tcPr>
          <w:p w14:paraId="360E3804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4192" w:type="dxa"/>
          </w:tcPr>
          <w:p w14:paraId="5A87D435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 examine PSC as precursor to psychosocial work factors.</w:t>
            </w:r>
          </w:p>
        </w:tc>
        <w:tc>
          <w:tcPr>
            <w:tcW w:w="1274" w:type="dxa"/>
          </w:tcPr>
          <w:p w14:paraId="27E4DE88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ngitudinal study </w:t>
            </w:r>
          </w:p>
        </w:tc>
        <w:tc>
          <w:tcPr>
            <w:tcW w:w="1538" w:type="dxa"/>
          </w:tcPr>
          <w:p w14:paraId="1239C2C1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working population.</w:t>
            </w:r>
          </w:p>
        </w:tc>
        <w:tc>
          <w:tcPr>
            <w:tcW w:w="984" w:type="dxa"/>
          </w:tcPr>
          <w:p w14:paraId="4CF11432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95</w:t>
            </w:r>
          </w:p>
        </w:tc>
        <w:tc>
          <w:tcPr>
            <w:tcW w:w="1124" w:type="dxa"/>
          </w:tcPr>
          <w:p w14:paraId="57A090D6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C-12</w:t>
            </w:r>
          </w:p>
        </w:tc>
        <w:tc>
          <w:tcPr>
            <w:tcW w:w="3527" w:type="dxa"/>
          </w:tcPr>
          <w:p w14:paraId="45E1574E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rassment, violence, and bullying (-s).</w:t>
            </w:r>
          </w:p>
        </w:tc>
      </w:tr>
      <w:tr w:rsidR="009662AE" w14:paraId="41B7D261" w14:textId="77777777" w:rsidTr="009662AE">
        <w:tc>
          <w:tcPr>
            <w:tcW w:w="1086" w:type="dxa"/>
          </w:tcPr>
          <w:p w14:paraId="3B996168" w14:textId="77777777" w:rsidR="009662AE" w:rsidRDefault="009662AE" w:rsidP="001F18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"/>
                <w:id w:val="145793439"/>
                <w:placeholder>
                  <w:docPart w:val="37664B33CCCF42C8859DED7F408588BC"/>
                </w:placeholder>
              </w:sdtPr>
              <w:sdtContent>
                <w:r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[11]</w:t>
                </w:r>
              </w:sdtContent>
            </w:sdt>
          </w:p>
          <w:p w14:paraId="063AB89D" w14:textId="77777777" w:rsidR="009662AE" w:rsidRDefault="009662AE" w:rsidP="001F18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ustralia </w:t>
            </w:r>
          </w:p>
        </w:tc>
        <w:tc>
          <w:tcPr>
            <w:tcW w:w="1154" w:type="dxa"/>
          </w:tcPr>
          <w:p w14:paraId="15C90CBF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4192" w:type="dxa"/>
          </w:tcPr>
          <w:p w14:paraId="5CFAA738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 assess PSC as a lead indicator of psychosocial work factors.</w:t>
            </w:r>
          </w:p>
        </w:tc>
        <w:tc>
          <w:tcPr>
            <w:tcW w:w="1274" w:type="dxa"/>
          </w:tcPr>
          <w:p w14:paraId="16EDF327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ross-sectional survey </w:t>
            </w:r>
          </w:p>
        </w:tc>
        <w:tc>
          <w:tcPr>
            <w:tcW w:w="1538" w:type="dxa"/>
          </w:tcPr>
          <w:p w14:paraId="4195D08C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working population</w:t>
            </w:r>
          </w:p>
        </w:tc>
        <w:tc>
          <w:tcPr>
            <w:tcW w:w="984" w:type="dxa"/>
          </w:tcPr>
          <w:p w14:paraId="2B6E593C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134</w:t>
            </w:r>
          </w:p>
        </w:tc>
        <w:tc>
          <w:tcPr>
            <w:tcW w:w="1124" w:type="dxa"/>
          </w:tcPr>
          <w:p w14:paraId="43622C7C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C-12</w:t>
            </w:r>
          </w:p>
        </w:tc>
        <w:tc>
          <w:tcPr>
            <w:tcW w:w="3527" w:type="dxa"/>
          </w:tcPr>
          <w:p w14:paraId="28517B26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orkplace harassment and bullying (-s). </w:t>
            </w:r>
          </w:p>
          <w:p w14:paraId="58EE1C12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SC moderated the effect of bullying and workplace harassment on psychological health problem. </w:t>
            </w:r>
          </w:p>
        </w:tc>
      </w:tr>
      <w:tr w:rsidR="009662AE" w14:paraId="1C7AA7C5" w14:textId="77777777" w:rsidTr="009662AE">
        <w:tc>
          <w:tcPr>
            <w:tcW w:w="1086" w:type="dxa"/>
          </w:tcPr>
          <w:sdt>
            <w:sdtP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ag w:val="MENDELEY_CITATION_v3_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"/>
              <w:id w:val="-1030574456"/>
              <w:placeholder>
                <w:docPart w:val="70DFB9F7F14C4764814F9123CB6AAFD6"/>
              </w:placeholder>
            </w:sdtPr>
            <w:sdtContent>
              <w:p w14:paraId="440EA609" w14:textId="77777777" w:rsidR="009662AE" w:rsidRDefault="009662AE" w:rsidP="001F18DA">
                <w:pPr>
                  <w:rPr>
                    <w:rFonts w:ascii="Times New Roman" w:hAnsi="Times New Roman" w:cs="Times New Roman"/>
                    <w:sz w:val="18"/>
                    <w:szCs w:val="18"/>
                  </w:rPr>
                </w:pPr>
                <w:r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[12]</w:t>
                </w:r>
              </w:p>
            </w:sdtContent>
          </w:sdt>
          <w:p w14:paraId="01047619" w14:textId="77777777" w:rsidR="009662AE" w:rsidRDefault="009662AE" w:rsidP="001F18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ustralia </w:t>
            </w:r>
          </w:p>
        </w:tc>
        <w:tc>
          <w:tcPr>
            <w:tcW w:w="1154" w:type="dxa"/>
          </w:tcPr>
          <w:p w14:paraId="233353DB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4192" w:type="dxa"/>
          </w:tcPr>
          <w:p w14:paraId="0324C9F0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influence of workplace bullying and PTSD.</w:t>
            </w:r>
          </w:p>
        </w:tc>
        <w:tc>
          <w:tcPr>
            <w:tcW w:w="1274" w:type="dxa"/>
          </w:tcPr>
          <w:p w14:paraId="35639ED8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ngitudinal study </w:t>
            </w:r>
          </w:p>
        </w:tc>
        <w:tc>
          <w:tcPr>
            <w:tcW w:w="1538" w:type="dxa"/>
          </w:tcPr>
          <w:p w14:paraId="49D18B77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olice officers </w:t>
            </w:r>
          </w:p>
        </w:tc>
        <w:tc>
          <w:tcPr>
            <w:tcW w:w="984" w:type="dxa"/>
          </w:tcPr>
          <w:p w14:paraId="06E035DE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4</w:t>
            </w:r>
          </w:p>
        </w:tc>
        <w:tc>
          <w:tcPr>
            <w:tcW w:w="1124" w:type="dxa"/>
          </w:tcPr>
          <w:p w14:paraId="627F2CC2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-item PSC</w:t>
            </w:r>
          </w:p>
        </w:tc>
        <w:tc>
          <w:tcPr>
            <w:tcW w:w="3527" w:type="dxa"/>
          </w:tcPr>
          <w:p w14:paraId="43E507A3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rkplace bullying (-s)</w:t>
            </w:r>
          </w:p>
          <w:p w14:paraId="4462C70A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C moderated the effect of workplace bullying on PTSD.</w:t>
            </w:r>
          </w:p>
        </w:tc>
      </w:tr>
      <w:tr w:rsidR="009662AE" w14:paraId="523E0563" w14:textId="77777777" w:rsidTr="009662AE">
        <w:tc>
          <w:tcPr>
            <w:tcW w:w="1086" w:type="dxa"/>
          </w:tcPr>
          <w:sdt>
            <w:sdtP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ag w:val="MENDELEY_CITATION_v3_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"/>
              <w:id w:val="-1946680064"/>
              <w:placeholder>
                <w:docPart w:val="5030538A3D9F46B8B0D23BC09E517953"/>
              </w:placeholder>
            </w:sdtPr>
            <w:sdtContent>
              <w:p w14:paraId="288301F1" w14:textId="77777777" w:rsidR="009662AE" w:rsidRDefault="009662AE" w:rsidP="001F18DA">
                <w:pPr>
                  <w:rPr>
                    <w:rFonts w:ascii="Times New Roman" w:hAnsi="Times New Roman" w:cs="Times New Roman"/>
                    <w:sz w:val="18"/>
                    <w:szCs w:val="18"/>
                  </w:rPr>
                </w:pPr>
                <w:r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[13]</w:t>
                </w:r>
              </w:p>
            </w:sdtContent>
          </w:sdt>
          <w:p w14:paraId="44EE3811" w14:textId="77777777" w:rsidR="009662AE" w:rsidRDefault="009662AE" w:rsidP="001F18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Vietnam </w:t>
            </w:r>
          </w:p>
        </w:tc>
        <w:tc>
          <w:tcPr>
            <w:tcW w:w="1154" w:type="dxa"/>
          </w:tcPr>
          <w:p w14:paraId="01E9C2E4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4192" w:type="dxa"/>
          </w:tcPr>
          <w:p w14:paraId="7FE648B7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 assess the role of PSC in a hostile workplace environment.</w:t>
            </w:r>
          </w:p>
        </w:tc>
        <w:tc>
          <w:tcPr>
            <w:tcW w:w="1274" w:type="dxa"/>
          </w:tcPr>
          <w:p w14:paraId="408094E9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ss-sectional survey</w:t>
            </w:r>
          </w:p>
        </w:tc>
        <w:tc>
          <w:tcPr>
            <w:tcW w:w="1538" w:type="dxa"/>
          </w:tcPr>
          <w:p w14:paraId="1FDD85F0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working population</w:t>
            </w:r>
          </w:p>
        </w:tc>
        <w:tc>
          <w:tcPr>
            <w:tcW w:w="984" w:type="dxa"/>
          </w:tcPr>
          <w:p w14:paraId="1068131E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4</w:t>
            </w:r>
          </w:p>
        </w:tc>
        <w:tc>
          <w:tcPr>
            <w:tcW w:w="1124" w:type="dxa"/>
          </w:tcPr>
          <w:p w14:paraId="03B231F4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C-12</w:t>
            </w:r>
          </w:p>
        </w:tc>
        <w:tc>
          <w:tcPr>
            <w:tcW w:w="3527" w:type="dxa"/>
          </w:tcPr>
          <w:p w14:paraId="66331F20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rkplace bullying (-s).</w:t>
            </w:r>
          </w:p>
        </w:tc>
      </w:tr>
      <w:tr w:rsidR="009662AE" w14:paraId="2A0EAE2C" w14:textId="77777777" w:rsidTr="009662AE">
        <w:tc>
          <w:tcPr>
            <w:tcW w:w="1086" w:type="dxa"/>
          </w:tcPr>
          <w:sdt>
            <w:sdtP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ag w:val="MENDELEY_CITATION_v3_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"/>
              <w:id w:val="1775514268"/>
              <w:placeholder>
                <w:docPart w:val="6AA22D04A4BB44ABA9F9D855256D4F64"/>
              </w:placeholder>
            </w:sdtPr>
            <w:sdtContent>
              <w:p w14:paraId="30617CFC" w14:textId="77777777" w:rsidR="009662AE" w:rsidRDefault="009662AE" w:rsidP="001F18DA">
                <w:pPr>
                  <w:rPr>
                    <w:rFonts w:ascii="Times New Roman" w:hAnsi="Times New Roman" w:cs="Times New Roman"/>
                    <w:sz w:val="18"/>
                    <w:szCs w:val="18"/>
                  </w:rPr>
                </w:pPr>
                <w:r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[14]</w:t>
                </w:r>
              </w:p>
            </w:sdtContent>
          </w:sdt>
          <w:p w14:paraId="2704971B" w14:textId="77777777" w:rsidR="009662AE" w:rsidRDefault="009662AE" w:rsidP="001F18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ustralia </w:t>
            </w:r>
          </w:p>
        </w:tc>
        <w:tc>
          <w:tcPr>
            <w:tcW w:w="1154" w:type="dxa"/>
          </w:tcPr>
          <w:p w14:paraId="7625AC30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4192" w:type="dxa"/>
          </w:tcPr>
          <w:p w14:paraId="1E4BB549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 assess the role of PSC in reducing workplace bullying and psychological health problem.</w:t>
            </w:r>
          </w:p>
        </w:tc>
        <w:tc>
          <w:tcPr>
            <w:tcW w:w="1274" w:type="dxa"/>
          </w:tcPr>
          <w:p w14:paraId="59767122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ngitudinal study </w:t>
            </w:r>
          </w:p>
        </w:tc>
        <w:tc>
          <w:tcPr>
            <w:tcW w:w="1538" w:type="dxa"/>
          </w:tcPr>
          <w:p w14:paraId="2FDF075C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eneral population </w:t>
            </w:r>
          </w:p>
        </w:tc>
        <w:tc>
          <w:tcPr>
            <w:tcW w:w="984" w:type="dxa"/>
          </w:tcPr>
          <w:p w14:paraId="1A2A1E61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62</w:t>
            </w:r>
          </w:p>
        </w:tc>
        <w:tc>
          <w:tcPr>
            <w:tcW w:w="1124" w:type="dxa"/>
          </w:tcPr>
          <w:p w14:paraId="5CDC2D6D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C-12</w:t>
            </w:r>
          </w:p>
        </w:tc>
        <w:tc>
          <w:tcPr>
            <w:tcW w:w="3527" w:type="dxa"/>
          </w:tcPr>
          <w:p w14:paraId="05C7A5AA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rkplace bullying (-s)</w:t>
            </w:r>
          </w:p>
          <w:p w14:paraId="572B0FEC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chological health (+s)</w:t>
            </w:r>
          </w:p>
        </w:tc>
      </w:tr>
      <w:tr w:rsidR="009662AE" w14:paraId="4BBB2929" w14:textId="77777777" w:rsidTr="009662AE">
        <w:tc>
          <w:tcPr>
            <w:tcW w:w="1086" w:type="dxa"/>
          </w:tcPr>
          <w:sdt>
            <w:sdtP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ag w:val="MENDELEY_CITATION_v3_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"/>
              <w:id w:val="-1435437312"/>
              <w:placeholder>
                <w:docPart w:val="3E4D941927CE46B595E8FF3E61A90E9F"/>
              </w:placeholder>
            </w:sdtPr>
            <w:sdtContent>
              <w:p w14:paraId="103C94DF" w14:textId="77777777" w:rsidR="009662AE" w:rsidRDefault="009662AE" w:rsidP="001F18DA">
                <w:pPr>
                  <w:rPr>
                    <w:rFonts w:ascii="Times New Roman" w:hAnsi="Times New Roman" w:cs="Times New Roman"/>
                    <w:sz w:val="18"/>
                    <w:szCs w:val="18"/>
                  </w:rPr>
                </w:pPr>
                <w:r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[15]</w:t>
                </w:r>
              </w:p>
            </w:sdtContent>
          </w:sdt>
          <w:p w14:paraId="7F27DC0A" w14:textId="77777777" w:rsidR="009662AE" w:rsidRDefault="009662AE" w:rsidP="001F18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54" w:type="dxa"/>
          </w:tcPr>
          <w:p w14:paraId="37317234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4192" w:type="dxa"/>
          </w:tcPr>
          <w:p w14:paraId="7EF7176B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 examine the distinction between PSC and the Stigma in reporting stress.</w:t>
            </w:r>
          </w:p>
        </w:tc>
        <w:tc>
          <w:tcPr>
            <w:tcW w:w="1274" w:type="dxa"/>
          </w:tcPr>
          <w:p w14:paraId="684A5E9A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ross-sectional survey </w:t>
            </w:r>
          </w:p>
        </w:tc>
        <w:tc>
          <w:tcPr>
            <w:tcW w:w="1538" w:type="dxa"/>
          </w:tcPr>
          <w:p w14:paraId="081C282B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working population</w:t>
            </w:r>
          </w:p>
        </w:tc>
        <w:tc>
          <w:tcPr>
            <w:tcW w:w="984" w:type="dxa"/>
          </w:tcPr>
          <w:p w14:paraId="3B3DB484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0</w:t>
            </w:r>
          </w:p>
        </w:tc>
        <w:tc>
          <w:tcPr>
            <w:tcW w:w="1124" w:type="dxa"/>
          </w:tcPr>
          <w:p w14:paraId="4942FCF3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C-12</w:t>
            </w:r>
          </w:p>
        </w:tc>
        <w:tc>
          <w:tcPr>
            <w:tcW w:w="3527" w:type="dxa"/>
          </w:tcPr>
          <w:p w14:paraId="29EEDDAE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llying (-s). PSC played a moderating role in attenuating the effect of Stigma on bullying and burnout.</w:t>
            </w:r>
          </w:p>
        </w:tc>
      </w:tr>
      <w:tr w:rsidR="009662AE" w14:paraId="3CABD112" w14:textId="77777777" w:rsidTr="009662AE">
        <w:tc>
          <w:tcPr>
            <w:tcW w:w="1086" w:type="dxa"/>
          </w:tcPr>
          <w:sdt>
            <w:sdtP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ag w:val="MENDELEY_CITATION_v3_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"/>
              <w:id w:val="720638556"/>
              <w:placeholder>
                <w:docPart w:val="AF587B73AF844AF4980CAF0ACA5DA59C"/>
              </w:placeholder>
            </w:sdtPr>
            <w:sdtContent>
              <w:p w14:paraId="6626F8A3" w14:textId="77777777" w:rsidR="009662AE" w:rsidRDefault="009662AE" w:rsidP="001F18DA">
                <w:pPr>
                  <w:rPr>
                    <w:rFonts w:ascii="Times New Roman" w:hAnsi="Times New Roman" w:cs="Times New Roman"/>
                    <w:sz w:val="18"/>
                    <w:szCs w:val="18"/>
                  </w:rPr>
                </w:pPr>
                <w:r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[16]</w:t>
                </w:r>
              </w:p>
            </w:sdtContent>
          </w:sdt>
          <w:p w14:paraId="001D70E4" w14:textId="77777777" w:rsidR="009662AE" w:rsidRDefault="009662AE" w:rsidP="001F18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pain </w:t>
            </w:r>
          </w:p>
        </w:tc>
        <w:tc>
          <w:tcPr>
            <w:tcW w:w="1154" w:type="dxa"/>
          </w:tcPr>
          <w:p w14:paraId="04808EFB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4192" w:type="dxa"/>
          </w:tcPr>
          <w:p w14:paraId="52F9F6D8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 understand if PSC may explain emotional exhaustion.</w:t>
            </w:r>
          </w:p>
        </w:tc>
        <w:tc>
          <w:tcPr>
            <w:tcW w:w="1274" w:type="dxa"/>
          </w:tcPr>
          <w:p w14:paraId="5A7FA581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ross-sectional survey </w:t>
            </w:r>
          </w:p>
        </w:tc>
        <w:tc>
          <w:tcPr>
            <w:tcW w:w="1538" w:type="dxa"/>
          </w:tcPr>
          <w:p w14:paraId="6DFD222C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working population.</w:t>
            </w:r>
          </w:p>
        </w:tc>
        <w:tc>
          <w:tcPr>
            <w:tcW w:w="984" w:type="dxa"/>
          </w:tcPr>
          <w:p w14:paraId="2314E9CC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982</w:t>
            </w:r>
          </w:p>
        </w:tc>
        <w:tc>
          <w:tcPr>
            <w:tcW w:w="1124" w:type="dxa"/>
          </w:tcPr>
          <w:p w14:paraId="7459FBAA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C-4</w:t>
            </w:r>
          </w:p>
          <w:p w14:paraId="3B18B0AE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27" w:type="dxa"/>
          </w:tcPr>
          <w:p w14:paraId="3D3EC9DE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llying (-s)</w:t>
            </w:r>
          </w:p>
          <w:p w14:paraId="2CD32E81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otional exhaustion (-S).</w:t>
            </w:r>
          </w:p>
        </w:tc>
      </w:tr>
      <w:tr w:rsidR="009662AE" w14:paraId="7A66443D" w14:textId="77777777" w:rsidTr="009662AE">
        <w:tc>
          <w:tcPr>
            <w:tcW w:w="1086" w:type="dxa"/>
          </w:tcPr>
          <w:sdt>
            <w:sdt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ag w:val="MENDELEY_CITATION_v3_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"/>
              <w:id w:val="358245751"/>
              <w:placeholder>
                <w:docPart w:val="0E3EE9DD157A4EEB87A7DA3DE90E7E1E"/>
              </w:placeholder>
            </w:sdtPr>
            <w:sdtContent>
              <w:p w14:paraId="268080F3" w14:textId="77777777" w:rsidR="009662AE" w:rsidRDefault="009662AE" w:rsidP="001F18DA">
                <w:pP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</w:rPr>
                  <w:t>[17]</w:t>
                </w:r>
              </w:p>
            </w:sdtContent>
          </w:sdt>
          <w:p w14:paraId="2ADFA2DA" w14:textId="77777777" w:rsidR="009662AE" w:rsidRDefault="009662AE" w:rsidP="001F18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rway</w:t>
            </w:r>
          </w:p>
        </w:tc>
        <w:tc>
          <w:tcPr>
            <w:tcW w:w="1154" w:type="dxa"/>
          </w:tcPr>
          <w:p w14:paraId="60773DFD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4192" w:type="dxa"/>
          </w:tcPr>
          <w:p w14:paraId="599206F9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 examine the moderating role of PSC</w:t>
            </w:r>
          </w:p>
        </w:tc>
        <w:tc>
          <w:tcPr>
            <w:tcW w:w="1274" w:type="dxa"/>
          </w:tcPr>
          <w:p w14:paraId="52226628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ross-sectional survey </w:t>
            </w:r>
          </w:p>
        </w:tc>
        <w:tc>
          <w:tcPr>
            <w:tcW w:w="1538" w:type="dxa"/>
          </w:tcPr>
          <w:p w14:paraId="0CB5F55C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eneral working population </w:t>
            </w:r>
          </w:p>
        </w:tc>
        <w:tc>
          <w:tcPr>
            <w:tcW w:w="984" w:type="dxa"/>
          </w:tcPr>
          <w:p w14:paraId="3B928252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,524</w:t>
            </w:r>
          </w:p>
        </w:tc>
        <w:tc>
          <w:tcPr>
            <w:tcW w:w="1124" w:type="dxa"/>
          </w:tcPr>
          <w:p w14:paraId="7E9E4A98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C-8</w:t>
            </w:r>
          </w:p>
        </w:tc>
        <w:tc>
          <w:tcPr>
            <w:tcW w:w="3527" w:type="dxa"/>
          </w:tcPr>
          <w:p w14:paraId="19A09C03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rkplace bullying (-s).</w:t>
            </w:r>
          </w:p>
          <w:p w14:paraId="418DDD0E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SC moderated the association between role conflict and workplace bullying. PSC further moderated the association between role ambiguity and workplace bullying. </w:t>
            </w:r>
          </w:p>
        </w:tc>
      </w:tr>
      <w:tr w:rsidR="009662AE" w14:paraId="63AD124C" w14:textId="77777777" w:rsidTr="009662AE">
        <w:tc>
          <w:tcPr>
            <w:tcW w:w="1086" w:type="dxa"/>
          </w:tcPr>
          <w:sdt>
            <w:sdtP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ag w:val="MENDELEY_CITATION_v3_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"/>
              <w:id w:val="355932520"/>
              <w:placeholder>
                <w:docPart w:val="84310EACFABE479097F2673A975DA140"/>
              </w:placeholder>
            </w:sdtPr>
            <w:sdtContent>
              <w:p w14:paraId="4054D66A" w14:textId="77777777" w:rsidR="009662AE" w:rsidRDefault="009662AE" w:rsidP="001F18DA">
                <w:pPr>
                  <w:rPr>
                    <w:rFonts w:ascii="Times New Roman" w:hAnsi="Times New Roman" w:cs="Times New Roman"/>
                    <w:sz w:val="18"/>
                    <w:szCs w:val="18"/>
                  </w:rPr>
                </w:pPr>
                <w:r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[18]</w:t>
                </w:r>
              </w:p>
            </w:sdtContent>
          </w:sdt>
          <w:p w14:paraId="11B27CE6" w14:textId="77777777" w:rsidR="009662AE" w:rsidRDefault="009662AE" w:rsidP="001F18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ustralia </w:t>
            </w:r>
          </w:p>
        </w:tc>
        <w:tc>
          <w:tcPr>
            <w:tcW w:w="1154" w:type="dxa"/>
          </w:tcPr>
          <w:p w14:paraId="076E359C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4192" w:type="dxa"/>
          </w:tcPr>
          <w:p w14:paraId="2A0B6209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 examine the role of PSC against workplace abuse and psychological distress.</w:t>
            </w:r>
          </w:p>
        </w:tc>
        <w:tc>
          <w:tcPr>
            <w:tcW w:w="1274" w:type="dxa"/>
          </w:tcPr>
          <w:p w14:paraId="11BCCE3C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ross-sectional survey </w:t>
            </w:r>
          </w:p>
        </w:tc>
        <w:tc>
          <w:tcPr>
            <w:tcW w:w="1538" w:type="dxa"/>
          </w:tcPr>
          <w:p w14:paraId="13409AE8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fuges workers </w:t>
            </w:r>
          </w:p>
        </w:tc>
        <w:tc>
          <w:tcPr>
            <w:tcW w:w="984" w:type="dxa"/>
          </w:tcPr>
          <w:p w14:paraId="30837838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124" w:type="dxa"/>
          </w:tcPr>
          <w:p w14:paraId="3EA7D030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C-4</w:t>
            </w:r>
          </w:p>
        </w:tc>
        <w:tc>
          <w:tcPr>
            <w:tcW w:w="3527" w:type="dxa"/>
          </w:tcPr>
          <w:p w14:paraId="46EAA518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rkplace abuse and discrimination (-s).</w:t>
            </w:r>
          </w:p>
          <w:p w14:paraId="32CC5386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chological distress (-s)</w:t>
            </w:r>
          </w:p>
        </w:tc>
      </w:tr>
      <w:tr w:rsidR="009662AE" w14:paraId="79AC10B6" w14:textId="77777777" w:rsidTr="009662AE">
        <w:tc>
          <w:tcPr>
            <w:tcW w:w="1086" w:type="dxa"/>
          </w:tcPr>
          <w:sdt>
            <w:sdtP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ag w:val="MENDELEY_CITATION_v3_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"/>
              <w:id w:val="957067963"/>
              <w:placeholder>
                <w:docPart w:val="023463BC15814226B67FD97DA0930AD3"/>
              </w:placeholder>
            </w:sdtPr>
            <w:sdtContent>
              <w:p w14:paraId="01A3C68E" w14:textId="77777777" w:rsidR="009662AE" w:rsidRDefault="009662AE" w:rsidP="001F18DA">
                <w:pPr>
                  <w:rPr>
                    <w:rFonts w:ascii="Times New Roman" w:hAnsi="Times New Roman" w:cs="Times New Roman"/>
                    <w:sz w:val="18"/>
                    <w:szCs w:val="18"/>
                  </w:rPr>
                </w:pPr>
                <w:r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[19]</w:t>
                </w:r>
              </w:p>
            </w:sdtContent>
          </w:sdt>
          <w:p w14:paraId="0304DA01" w14:textId="77777777" w:rsidR="009662AE" w:rsidRDefault="009662AE" w:rsidP="001F18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ustralia &amp; Malaysia </w:t>
            </w:r>
          </w:p>
        </w:tc>
        <w:tc>
          <w:tcPr>
            <w:tcW w:w="1154" w:type="dxa"/>
          </w:tcPr>
          <w:p w14:paraId="6C2C167A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  <w:p w14:paraId="726741E9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92" w:type="dxa"/>
          </w:tcPr>
          <w:p w14:paraId="7E587569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 examine the influence of PSC on job demands and psychological health.</w:t>
            </w:r>
          </w:p>
        </w:tc>
        <w:tc>
          <w:tcPr>
            <w:tcW w:w="1274" w:type="dxa"/>
          </w:tcPr>
          <w:p w14:paraId="229D4165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ross-sectional survey </w:t>
            </w:r>
          </w:p>
        </w:tc>
        <w:tc>
          <w:tcPr>
            <w:tcW w:w="1538" w:type="dxa"/>
          </w:tcPr>
          <w:p w14:paraId="05E28A19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care workers</w:t>
            </w:r>
          </w:p>
        </w:tc>
        <w:tc>
          <w:tcPr>
            <w:tcW w:w="984" w:type="dxa"/>
          </w:tcPr>
          <w:p w14:paraId="5ED8A2B8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1124" w:type="dxa"/>
          </w:tcPr>
          <w:p w14:paraId="37E74B2E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C-12</w:t>
            </w:r>
          </w:p>
        </w:tc>
        <w:tc>
          <w:tcPr>
            <w:tcW w:w="3527" w:type="dxa"/>
          </w:tcPr>
          <w:p w14:paraId="3F3BF17D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chological well-being (+s).</w:t>
            </w:r>
          </w:p>
        </w:tc>
      </w:tr>
      <w:tr w:rsidR="009662AE" w14:paraId="5FFA3BF5" w14:textId="77777777" w:rsidTr="009662AE">
        <w:tc>
          <w:tcPr>
            <w:tcW w:w="1086" w:type="dxa"/>
          </w:tcPr>
          <w:sdt>
            <w:sdtP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ag w:val="MENDELEY_CITATION_v3_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"/>
              <w:id w:val="-932668772"/>
              <w:placeholder>
                <w:docPart w:val="92FF097D583B4F4EA35F37B351BCCB80"/>
              </w:placeholder>
            </w:sdtPr>
            <w:sdtContent>
              <w:p w14:paraId="590A212F" w14:textId="77777777" w:rsidR="009662AE" w:rsidRDefault="009662AE" w:rsidP="001F18DA">
                <w:pPr>
                  <w:rPr>
                    <w:rFonts w:ascii="Times New Roman" w:hAnsi="Times New Roman" w:cs="Times New Roman"/>
                    <w:sz w:val="18"/>
                    <w:szCs w:val="18"/>
                  </w:rPr>
                </w:pPr>
                <w:r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[20]</w:t>
                </w:r>
              </w:p>
            </w:sdtContent>
          </w:sdt>
          <w:p w14:paraId="74A7E6B5" w14:textId="77777777" w:rsidR="009662AE" w:rsidRDefault="009662AE" w:rsidP="001F18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hina </w:t>
            </w:r>
          </w:p>
        </w:tc>
        <w:tc>
          <w:tcPr>
            <w:tcW w:w="1154" w:type="dxa"/>
          </w:tcPr>
          <w:p w14:paraId="684A9767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4192" w:type="dxa"/>
          </w:tcPr>
          <w:p w14:paraId="109F28C2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 explore predictors of PSC in engineering construction projects</w:t>
            </w:r>
          </w:p>
        </w:tc>
        <w:tc>
          <w:tcPr>
            <w:tcW w:w="1274" w:type="dxa"/>
          </w:tcPr>
          <w:p w14:paraId="44EB41E4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ross-sectional survey </w:t>
            </w:r>
          </w:p>
        </w:tc>
        <w:tc>
          <w:tcPr>
            <w:tcW w:w="1538" w:type="dxa"/>
          </w:tcPr>
          <w:p w14:paraId="104B9023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struction workers </w:t>
            </w:r>
          </w:p>
        </w:tc>
        <w:tc>
          <w:tcPr>
            <w:tcW w:w="984" w:type="dxa"/>
          </w:tcPr>
          <w:p w14:paraId="3DE54D0E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4</w:t>
            </w:r>
          </w:p>
        </w:tc>
        <w:tc>
          <w:tcPr>
            <w:tcW w:w="1124" w:type="dxa"/>
          </w:tcPr>
          <w:p w14:paraId="20C9F0B9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C-12</w:t>
            </w:r>
          </w:p>
        </w:tc>
        <w:tc>
          <w:tcPr>
            <w:tcW w:w="3527" w:type="dxa"/>
          </w:tcPr>
          <w:p w14:paraId="7E24AC7D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roved mental well-being (+s)</w:t>
            </w:r>
          </w:p>
        </w:tc>
      </w:tr>
      <w:tr w:rsidR="009662AE" w14:paraId="02EBA661" w14:textId="77777777" w:rsidTr="009662AE">
        <w:tc>
          <w:tcPr>
            <w:tcW w:w="1086" w:type="dxa"/>
          </w:tcPr>
          <w:sdt>
            <w:sdtP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ag w:val="MENDELEY_CITATION_v3_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"/>
              <w:id w:val="1453513160"/>
              <w:placeholder>
                <w:docPart w:val="013F898815D74335A517B3E92A8C63BA"/>
              </w:placeholder>
            </w:sdtPr>
            <w:sdtContent>
              <w:p w14:paraId="1DDB0C49" w14:textId="77777777" w:rsidR="009662AE" w:rsidRDefault="009662AE" w:rsidP="001F18DA">
                <w:pPr>
                  <w:rPr>
                    <w:rFonts w:ascii="Times New Roman" w:hAnsi="Times New Roman" w:cs="Times New Roman"/>
                    <w:sz w:val="18"/>
                    <w:szCs w:val="18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</w:rPr>
                  <w:t>[21]</w:t>
                </w:r>
              </w:p>
            </w:sdtContent>
          </w:sdt>
          <w:p w14:paraId="7772FDAB" w14:textId="77777777" w:rsidR="009662AE" w:rsidRDefault="009662AE" w:rsidP="001F18D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17A8F52" w14:textId="77777777" w:rsidR="009662AE" w:rsidRDefault="009662AE" w:rsidP="001F18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ustralia </w:t>
            </w:r>
          </w:p>
        </w:tc>
        <w:tc>
          <w:tcPr>
            <w:tcW w:w="1154" w:type="dxa"/>
          </w:tcPr>
          <w:p w14:paraId="25D8FC8E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4192" w:type="dxa"/>
          </w:tcPr>
          <w:p w14:paraId="105D9D2B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 understand the PSC of pre-school environment. </w:t>
            </w:r>
          </w:p>
        </w:tc>
        <w:tc>
          <w:tcPr>
            <w:tcW w:w="1274" w:type="dxa"/>
          </w:tcPr>
          <w:p w14:paraId="72633C55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Qualitative design </w:t>
            </w:r>
          </w:p>
        </w:tc>
        <w:tc>
          <w:tcPr>
            <w:tcW w:w="1538" w:type="dxa"/>
          </w:tcPr>
          <w:p w14:paraId="640E6E2E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e-school teachers. </w:t>
            </w:r>
          </w:p>
        </w:tc>
        <w:tc>
          <w:tcPr>
            <w:tcW w:w="984" w:type="dxa"/>
          </w:tcPr>
          <w:p w14:paraId="18A5CABB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24" w:type="dxa"/>
          </w:tcPr>
          <w:p w14:paraId="2B5F309E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 items based on PSC-12</w:t>
            </w:r>
          </w:p>
        </w:tc>
        <w:tc>
          <w:tcPr>
            <w:tcW w:w="3527" w:type="dxa"/>
          </w:tcPr>
          <w:p w14:paraId="7DD8D837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school had policies and procedures that value teachers’ well-being and psychological safety.</w:t>
            </w:r>
          </w:p>
        </w:tc>
      </w:tr>
      <w:tr w:rsidR="009662AE" w14:paraId="65DA2277" w14:textId="77777777" w:rsidTr="009662AE">
        <w:tc>
          <w:tcPr>
            <w:tcW w:w="1086" w:type="dxa"/>
          </w:tcPr>
          <w:sdt>
            <w:sdtP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ag w:val="MENDELEY_CITATION_v3_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"/>
              <w:id w:val="-121687774"/>
              <w:placeholder>
                <w:docPart w:val="7531773EE41E4132AF75E5E39F9A84E6"/>
              </w:placeholder>
            </w:sdtPr>
            <w:sdtContent>
              <w:p w14:paraId="255A7609" w14:textId="77777777" w:rsidR="009662AE" w:rsidRDefault="009662AE" w:rsidP="001F18DA">
                <w:pPr>
                  <w:rPr>
                    <w:rFonts w:ascii="Times New Roman" w:hAnsi="Times New Roman" w:cs="Times New Roman"/>
                    <w:sz w:val="18"/>
                    <w:szCs w:val="18"/>
                  </w:rPr>
                </w:pPr>
                <w:r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[22]</w:t>
                </w:r>
              </w:p>
            </w:sdtContent>
          </w:sdt>
          <w:p w14:paraId="1A6F03DA" w14:textId="77777777" w:rsidR="009662AE" w:rsidRDefault="009662AE" w:rsidP="001F18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ran</w:t>
            </w:r>
          </w:p>
        </w:tc>
        <w:tc>
          <w:tcPr>
            <w:tcW w:w="1154" w:type="dxa"/>
          </w:tcPr>
          <w:p w14:paraId="2FF37EBD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4192" w:type="dxa"/>
          </w:tcPr>
          <w:p w14:paraId="2B51E982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 examine the influence of PSC on mental health.</w:t>
            </w:r>
          </w:p>
        </w:tc>
        <w:tc>
          <w:tcPr>
            <w:tcW w:w="1274" w:type="dxa"/>
          </w:tcPr>
          <w:p w14:paraId="0077F9B2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ross-sectional survey </w:t>
            </w:r>
          </w:p>
        </w:tc>
        <w:tc>
          <w:tcPr>
            <w:tcW w:w="1538" w:type="dxa"/>
          </w:tcPr>
          <w:p w14:paraId="15B2D07F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care workers</w:t>
            </w:r>
          </w:p>
        </w:tc>
        <w:tc>
          <w:tcPr>
            <w:tcW w:w="984" w:type="dxa"/>
          </w:tcPr>
          <w:p w14:paraId="07F55FC6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1124" w:type="dxa"/>
          </w:tcPr>
          <w:p w14:paraId="6B67E06B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C-12</w:t>
            </w:r>
          </w:p>
        </w:tc>
        <w:tc>
          <w:tcPr>
            <w:tcW w:w="3527" w:type="dxa"/>
          </w:tcPr>
          <w:p w14:paraId="0B1954E2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otional exhaustion and psychological distress (-s).</w:t>
            </w:r>
          </w:p>
        </w:tc>
      </w:tr>
      <w:tr w:rsidR="009662AE" w14:paraId="63011A84" w14:textId="77777777" w:rsidTr="009662AE">
        <w:tc>
          <w:tcPr>
            <w:tcW w:w="1086" w:type="dxa"/>
          </w:tcPr>
          <w:sdt>
            <w:sdtP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ag w:val="MENDELEY_CITATION_v3_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"/>
              <w:id w:val="469479874"/>
              <w:placeholder>
                <w:docPart w:val="F50B2EF794F24C4F86BF9AE2848F530B"/>
              </w:placeholder>
            </w:sdtPr>
            <w:sdtContent>
              <w:p w14:paraId="7C690A31" w14:textId="77777777" w:rsidR="009662AE" w:rsidRDefault="009662AE" w:rsidP="001F18DA">
                <w:pPr>
                  <w:rPr>
                    <w:rFonts w:ascii="Times New Roman" w:hAnsi="Times New Roman" w:cs="Times New Roman"/>
                    <w:sz w:val="18"/>
                    <w:szCs w:val="18"/>
                  </w:rPr>
                </w:pPr>
                <w:r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[23]</w:t>
                </w:r>
              </w:p>
            </w:sdtContent>
          </w:sdt>
          <w:p w14:paraId="64B8E745" w14:textId="77777777" w:rsidR="009662AE" w:rsidRDefault="009662AE" w:rsidP="001F18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ustralia </w:t>
            </w:r>
          </w:p>
        </w:tc>
        <w:tc>
          <w:tcPr>
            <w:tcW w:w="1154" w:type="dxa"/>
          </w:tcPr>
          <w:p w14:paraId="248D2A72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4192" w:type="dxa"/>
          </w:tcPr>
          <w:p w14:paraId="56A20BDD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 examine PSC as an of effort-reward imbalance model extension. </w:t>
            </w:r>
          </w:p>
        </w:tc>
        <w:tc>
          <w:tcPr>
            <w:tcW w:w="1274" w:type="dxa"/>
          </w:tcPr>
          <w:p w14:paraId="21ADFCD2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ross-sectional survey </w:t>
            </w:r>
          </w:p>
        </w:tc>
        <w:tc>
          <w:tcPr>
            <w:tcW w:w="1538" w:type="dxa"/>
          </w:tcPr>
          <w:p w14:paraId="2AC8CE78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working population</w:t>
            </w:r>
          </w:p>
        </w:tc>
        <w:tc>
          <w:tcPr>
            <w:tcW w:w="984" w:type="dxa"/>
          </w:tcPr>
          <w:p w14:paraId="74A5A4B0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0</w:t>
            </w:r>
          </w:p>
        </w:tc>
        <w:tc>
          <w:tcPr>
            <w:tcW w:w="1124" w:type="dxa"/>
          </w:tcPr>
          <w:p w14:paraId="11ABDEA3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C-12</w:t>
            </w:r>
          </w:p>
        </w:tc>
        <w:tc>
          <w:tcPr>
            <w:tcW w:w="3527" w:type="dxa"/>
          </w:tcPr>
          <w:p w14:paraId="0988DFDF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chological distress and depression (-s).</w:t>
            </w:r>
          </w:p>
        </w:tc>
      </w:tr>
      <w:tr w:rsidR="009662AE" w14:paraId="0A74588A" w14:textId="77777777" w:rsidTr="009662AE">
        <w:tc>
          <w:tcPr>
            <w:tcW w:w="1086" w:type="dxa"/>
          </w:tcPr>
          <w:sdt>
            <w:sdtP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ag w:val="MENDELEY_CITATION_v3_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"/>
              <w:id w:val="446123372"/>
              <w:placeholder>
                <w:docPart w:val="06714DBE0531475182BF259606F7B561"/>
              </w:placeholder>
            </w:sdtPr>
            <w:sdtContent>
              <w:p w14:paraId="3C63361C" w14:textId="77777777" w:rsidR="009662AE" w:rsidRDefault="009662AE" w:rsidP="001F18DA">
                <w:pPr>
                  <w:rPr>
                    <w:rFonts w:ascii="Times New Roman" w:hAnsi="Times New Roman" w:cs="Times New Roman"/>
                    <w:sz w:val="18"/>
                    <w:szCs w:val="18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</w:rPr>
                  <w:t>[25]</w:t>
                </w:r>
              </w:p>
            </w:sdtContent>
          </w:sdt>
          <w:p w14:paraId="451FA930" w14:textId="77777777" w:rsidR="009662AE" w:rsidRDefault="009662AE" w:rsidP="001F18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ustralia </w:t>
            </w:r>
          </w:p>
        </w:tc>
        <w:tc>
          <w:tcPr>
            <w:tcW w:w="1154" w:type="dxa"/>
          </w:tcPr>
          <w:p w14:paraId="6AAA682F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4192" w:type="dxa"/>
          </w:tcPr>
          <w:p w14:paraId="266BB36F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 examine the role of PSC in managing stress.</w:t>
            </w:r>
          </w:p>
        </w:tc>
        <w:tc>
          <w:tcPr>
            <w:tcW w:w="1274" w:type="dxa"/>
          </w:tcPr>
          <w:p w14:paraId="0CCF736F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ngitudinal study </w:t>
            </w:r>
          </w:p>
        </w:tc>
        <w:tc>
          <w:tcPr>
            <w:tcW w:w="1538" w:type="dxa"/>
          </w:tcPr>
          <w:p w14:paraId="0D8C0F17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hool staff</w:t>
            </w:r>
          </w:p>
        </w:tc>
        <w:tc>
          <w:tcPr>
            <w:tcW w:w="984" w:type="dxa"/>
          </w:tcPr>
          <w:p w14:paraId="512BADCF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8</w:t>
            </w:r>
          </w:p>
        </w:tc>
        <w:tc>
          <w:tcPr>
            <w:tcW w:w="1124" w:type="dxa"/>
          </w:tcPr>
          <w:p w14:paraId="13B7D0D8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-item PSC</w:t>
            </w:r>
          </w:p>
        </w:tc>
        <w:tc>
          <w:tcPr>
            <w:tcW w:w="3527" w:type="dxa"/>
          </w:tcPr>
          <w:p w14:paraId="0DD39E80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sychological distress and emotional exhaustion </w:t>
            </w:r>
          </w:p>
        </w:tc>
      </w:tr>
      <w:tr w:rsidR="009662AE" w14:paraId="506AF4CF" w14:textId="77777777" w:rsidTr="009662AE">
        <w:tc>
          <w:tcPr>
            <w:tcW w:w="1086" w:type="dxa"/>
          </w:tcPr>
          <w:sdt>
            <w:sdtP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ag w:val="MENDELEY_CITATION_v3_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"/>
              <w:id w:val="-419403500"/>
              <w:placeholder>
                <w:docPart w:val="38A4158D65454FE5AD98AF09C438D710"/>
              </w:placeholder>
            </w:sdtPr>
            <w:sdtContent>
              <w:p w14:paraId="2C7556EA" w14:textId="77777777" w:rsidR="009662AE" w:rsidRDefault="009662AE" w:rsidP="001F18DA">
                <w:pPr>
                  <w:rPr>
                    <w:rFonts w:ascii="Times New Roman" w:hAnsi="Times New Roman" w:cs="Times New Roman"/>
                    <w:sz w:val="18"/>
                    <w:szCs w:val="18"/>
                  </w:rPr>
                </w:pPr>
                <w:r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[26]</w:t>
                </w:r>
              </w:p>
            </w:sdtContent>
          </w:sdt>
          <w:p w14:paraId="2C940C00" w14:textId="77777777" w:rsidR="009662AE" w:rsidRDefault="009662AE" w:rsidP="001F18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alaysia </w:t>
            </w:r>
          </w:p>
        </w:tc>
        <w:tc>
          <w:tcPr>
            <w:tcW w:w="1154" w:type="dxa"/>
          </w:tcPr>
          <w:p w14:paraId="469D304B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4192" w:type="dxa"/>
          </w:tcPr>
          <w:p w14:paraId="1752945A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 examine the mediating role of PSC</w:t>
            </w:r>
          </w:p>
        </w:tc>
        <w:tc>
          <w:tcPr>
            <w:tcW w:w="1274" w:type="dxa"/>
          </w:tcPr>
          <w:p w14:paraId="5611F1C6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Quasi-experiment </w:t>
            </w:r>
          </w:p>
        </w:tc>
        <w:tc>
          <w:tcPr>
            <w:tcW w:w="1538" w:type="dxa"/>
          </w:tcPr>
          <w:p w14:paraId="097511CC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il and gas workers </w:t>
            </w:r>
          </w:p>
        </w:tc>
        <w:tc>
          <w:tcPr>
            <w:tcW w:w="984" w:type="dxa"/>
          </w:tcPr>
          <w:p w14:paraId="6B3882EB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1124" w:type="dxa"/>
          </w:tcPr>
          <w:p w14:paraId="720359F8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C-12</w:t>
            </w:r>
          </w:p>
        </w:tc>
        <w:tc>
          <w:tcPr>
            <w:tcW w:w="3527" w:type="dxa"/>
          </w:tcPr>
          <w:p w14:paraId="059F6ED1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chological distress (-s). PSC mediates the association between health-centric leadership styles and psychological health.</w:t>
            </w:r>
          </w:p>
        </w:tc>
      </w:tr>
      <w:tr w:rsidR="009662AE" w14:paraId="4B576A64" w14:textId="77777777" w:rsidTr="009662AE">
        <w:tc>
          <w:tcPr>
            <w:tcW w:w="1086" w:type="dxa"/>
          </w:tcPr>
          <w:sdt>
            <w:sdtP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ag w:val="MENDELEY_CITATION_v3_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"/>
              <w:id w:val="780459174"/>
              <w:placeholder>
                <w:docPart w:val="804FAE081ECA444993056287CCE264E1"/>
              </w:placeholder>
            </w:sdtPr>
            <w:sdtContent>
              <w:p w14:paraId="323E7B79" w14:textId="77777777" w:rsidR="009662AE" w:rsidRDefault="009662AE" w:rsidP="001F18DA">
                <w:pPr>
                  <w:rPr>
                    <w:rFonts w:ascii="Times New Roman" w:hAnsi="Times New Roman" w:cs="Times New Roman"/>
                    <w:sz w:val="18"/>
                    <w:szCs w:val="18"/>
                  </w:rPr>
                </w:pPr>
                <w:r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[27]</w:t>
                </w:r>
              </w:p>
            </w:sdtContent>
          </w:sdt>
          <w:p w14:paraId="2213955E" w14:textId="77777777" w:rsidR="009662AE" w:rsidRDefault="009662AE" w:rsidP="001F18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  <w:p w14:paraId="64560AC4" w14:textId="77777777" w:rsidR="009662AE" w:rsidRDefault="009662AE" w:rsidP="001F18D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53E7F651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4192" w:type="dxa"/>
          </w:tcPr>
          <w:p w14:paraId="04E15799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 examine the influence of PSC on physical and psychological impact of perfectionism.</w:t>
            </w:r>
          </w:p>
        </w:tc>
        <w:tc>
          <w:tcPr>
            <w:tcW w:w="1274" w:type="dxa"/>
          </w:tcPr>
          <w:p w14:paraId="53EA37B6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ngitudinal study</w:t>
            </w:r>
          </w:p>
        </w:tc>
        <w:tc>
          <w:tcPr>
            <w:tcW w:w="1538" w:type="dxa"/>
          </w:tcPr>
          <w:p w14:paraId="5B68249F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ttorneys </w:t>
            </w:r>
          </w:p>
        </w:tc>
        <w:tc>
          <w:tcPr>
            <w:tcW w:w="984" w:type="dxa"/>
          </w:tcPr>
          <w:p w14:paraId="4551C9FE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1124" w:type="dxa"/>
          </w:tcPr>
          <w:p w14:paraId="6DBEF421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C-12</w:t>
            </w:r>
          </w:p>
        </w:tc>
        <w:tc>
          <w:tcPr>
            <w:tcW w:w="3527" w:type="dxa"/>
          </w:tcPr>
          <w:p w14:paraId="51A8948B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chological distress (-s)</w:t>
            </w:r>
          </w:p>
        </w:tc>
      </w:tr>
      <w:tr w:rsidR="009662AE" w14:paraId="31E5A475" w14:textId="77777777" w:rsidTr="009662AE">
        <w:tc>
          <w:tcPr>
            <w:tcW w:w="1086" w:type="dxa"/>
          </w:tcPr>
          <w:sdt>
            <w:sdtP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ag w:val="MENDELEY_CITATION_v3_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"/>
              <w:id w:val="533625697"/>
              <w:placeholder>
                <w:docPart w:val="5621E2F1F9554989B825F1E1F2B11DAD"/>
              </w:placeholder>
            </w:sdtPr>
            <w:sdtContent>
              <w:p w14:paraId="73996C9F" w14:textId="77777777" w:rsidR="009662AE" w:rsidRDefault="009662AE" w:rsidP="001F18DA">
                <w:pPr>
                  <w:rPr>
                    <w:rFonts w:ascii="Times New Roman" w:hAnsi="Times New Roman" w:cs="Times New Roman"/>
                    <w:sz w:val="18"/>
                    <w:szCs w:val="18"/>
                  </w:rPr>
                </w:pPr>
                <w:r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[28]</w:t>
                </w:r>
              </w:p>
            </w:sdtContent>
          </w:sdt>
          <w:p w14:paraId="5FE8F7FC" w14:textId="77777777" w:rsidR="009662AE" w:rsidRDefault="009662AE" w:rsidP="001F18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alaysia </w:t>
            </w:r>
          </w:p>
        </w:tc>
        <w:tc>
          <w:tcPr>
            <w:tcW w:w="1154" w:type="dxa"/>
          </w:tcPr>
          <w:p w14:paraId="077E71DE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4192" w:type="dxa"/>
          </w:tcPr>
          <w:p w14:paraId="18E2F3AB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 explore ethe impact of PSC on safety behaviours.</w:t>
            </w:r>
          </w:p>
        </w:tc>
        <w:tc>
          <w:tcPr>
            <w:tcW w:w="1274" w:type="dxa"/>
          </w:tcPr>
          <w:p w14:paraId="55AAAC6E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ross-sectional survey </w:t>
            </w:r>
          </w:p>
        </w:tc>
        <w:tc>
          <w:tcPr>
            <w:tcW w:w="1538" w:type="dxa"/>
          </w:tcPr>
          <w:p w14:paraId="0FA5D27A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il and gas workers </w:t>
            </w:r>
          </w:p>
        </w:tc>
        <w:tc>
          <w:tcPr>
            <w:tcW w:w="984" w:type="dxa"/>
          </w:tcPr>
          <w:p w14:paraId="678855FA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1124" w:type="dxa"/>
          </w:tcPr>
          <w:p w14:paraId="745758D8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C-12</w:t>
            </w:r>
          </w:p>
        </w:tc>
        <w:tc>
          <w:tcPr>
            <w:tcW w:w="3527" w:type="dxa"/>
          </w:tcPr>
          <w:p w14:paraId="55F84E6E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chological distress (-s)</w:t>
            </w:r>
          </w:p>
        </w:tc>
      </w:tr>
      <w:tr w:rsidR="009662AE" w14:paraId="60FA4651" w14:textId="77777777" w:rsidTr="009662AE">
        <w:tc>
          <w:tcPr>
            <w:tcW w:w="1086" w:type="dxa"/>
          </w:tcPr>
          <w:sdt>
            <w:sdt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ag w:val="MENDELEY_CITATION_v3_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"/>
              <w:id w:val="-514693770"/>
              <w:placeholder>
                <w:docPart w:val="94DEBD8AEA434911B518C85E195426E4"/>
              </w:placeholder>
            </w:sdtPr>
            <w:sdtContent>
              <w:p w14:paraId="51E2F5D1" w14:textId="77777777" w:rsidR="009662AE" w:rsidRDefault="009662AE" w:rsidP="001F18DA">
                <w:pPr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</w:rPr>
                  <w:t>[29]</w:t>
                </w:r>
              </w:p>
            </w:sdtContent>
          </w:sdt>
          <w:p w14:paraId="0AFD408D" w14:textId="77777777" w:rsidR="009662AE" w:rsidRDefault="009662AE" w:rsidP="001F18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154" w:type="dxa"/>
          </w:tcPr>
          <w:p w14:paraId="30A20ABC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4192" w:type="dxa"/>
          </w:tcPr>
          <w:p w14:paraId="538299E6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 examine PSC as predictors of psychological distress and work engagement </w:t>
            </w:r>
          </w:p>
        </w:tc>
        <w:tc>
          <w:tcPr>
            <w:tcW w:w="1274" w:type="dxa"/>
          </w:tcPr>
          <w:p w14:paraId="5456F0F5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ross-sectional survey </w:t>
            </w:r>
          </w:p>
        </w:tc>
        <w:tc>
          <w:tcPr>
            <w:tcW w:w="1538" w:type="dxa"/>
          </w:tcPr>
          <w:p w14:paraId="2666D021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eneral Working Population </w:t>
            </w:r>
          </w:p>
        </w:tc>
        <w:tc>
          <w:tcPr>
            <w:tcW w:w="984" w:type="dxa"/>
          </w:tcPr>
          <w:p w14:paraId="514B55C2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200</w:t>
            </w:r>
          </w:p>
        </w:tc>
        <w:tc>
          <w:tcPr>
            <w:tcW w:w="1124" w:type="dxa"/>
          </w:tcPr>
          <w:p w14:paraId="5225D029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C-12</w:t>
            </w:r>
          </w:p>
        </w:tc>
        <w:tc>
          <w:tcPr>
            <w:tcW w:w="3527" w:type="dxa"/>
          </w:tcPr>
          <w:p w14:paraId="0FAFA930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chological distress (-s)</w:t>
            </w:r>
          </w:p>
        </w:tc>
      </w:tr>
      <w:tr w:rsidR="009662AE" w14:paraId="58721696" w14:textId="77777777" w:rsidTr="009662AE">
        <w:tc>
          <w:tcPr>
            <w:tcW w:w="1086" w:type="dxa"/>
          </w:tcPr>
          <w:sdt>
            <w:sdtP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ag w:val="MENDELEY_CITATION_v3_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"/>
              <w:id w:val="-1892797665"/>
              <w:placeholder>
                <w:docPart w:val="3E60FCF4A4E74C9C9F86B569FBE45741"/>
              </w:placeholder>
            </w:sdtPr>
            <w:sdtContent>
              <w:p w14:paraId="7C686DE2" w14:textId="77777777" w:rsidR="009662AE" w:rsidRDefault="009662AE" w:rsidP="001F18DA">
                <w:pPr>
                  <w:rPr>
                    <w:rFonts w:ascii="Times New Roman" w:hAnsi="Times New Roman" w:cs="Times New Roman"/>
                    <w:sz w:val="18"/>
                    <w:szCs w:val="18"/>
                  </w:rPr>
                </w:pPr>
                <w:r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[30]</w:t>
                </w:r>
              </w:p>
            </w:sdtContent>
          </w:sdt>
          <w:p w14:paraId="4D4C7CD9" w14:textId="77777777" w:rsidR="009662AE" w:rsidRDefault="009662AE" w:rsidP="001F18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ran &amp; Australia </w:t>
            </w:r>
          </w:p>
        </w:tc>
        <w:tc>
          <w:tcPr>
            <w:tcW w:w="1154" w:type="dxa"/>
          </w:tcPr>
          <w:p w14:paraId="0A5E7384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4192" w:type="dxa"/>
          </w:tcPr>
          <w:p w14:paraId="64824AE5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 explore PSC in different cultural perspectives in Asia and Australia </w:t>
            </w:r>
          </w:p>
        </w:tc>
        <w:tc>
          <w:tcPr>
            <w:tcW w:w="1274" w:type="dxa"/>
          </w:tcPr>
          <w:p w14:paraId="75801904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ross-sectional survey </w:t>
            </w:r>
          </w:p>
        </w:tc>
        <w:tc>
          <w:tcPr>
            <w:tcW w:w="1538" w:type="dxa"/>
          </w:tcPr>
          <w:p w14:paraId="4E4CA8E3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ealth workers </w:t>
            </w:r>
          </w:p>
        </w:tc>
        <w:tc>
          <w:tcPr>
            <w:tcW w:w="984" w:type="dxa"/>
          </w:tcPr>
          <w:p w14:paraId="6DF7DECF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6</w:t>
            </w:r>
          </w:p>
        </w:tc>
        <w:tc>
          <w:tcPr>
            <w:tcW w:w="1124" w:type="dxa"/>
          </w:tcPr>
          <w:p w14:paraId="592B9CF0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C-12</w:t>
            </w:r>
          </w:p>
        </w:tc>
        <w:tc>
          <w:tcPr>
            <w:tcW w:w="3527" w:type="dxa"/>
          </w:tcPr>
          <w:p w14:paraId="79309932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otional exhaustion (-s).</w:t>
            </w:r>
          </w:p>
        </w:tc>
      </w:tr>
      <w:tr w:rsidR="009662AE" w14:paraId="7AF7029A" w14:textId="77777777" w:rsidTr="009662AE">
        <w:tc>
          <w:tcPr>
            <w:tcW w:w="1086" w:type="dxa"/>
          </w:tcPr>
          <w:sdt>
            <w:sdtP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ag w:val="MENDELEY_CITATION_v3_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"/>
              <w:id w:val="-55326753"/>
              <w:placeholder>
                <w:docPart w:val="D5C80EFED49D4D868926A0C93FF2FEA3"/>
              </w:placeholder>
            </w:sdtPr>
            <w:sdtContent>
              <w:p w14:paraId="2BD96969" w14:textId="77777777" w:rsidR="009662AE" w:rsidRDefault="009662AE" w:rsidP="001F18DA">
                <w:pPr>
                  <w:rPr>
                    <w:rFonts w:ascii="Times New Roman" w:hAnsi="Times New Roman" w:cs="Times New Roman"/>
                    <w:sz w:val="18"/>
                    <w:szCs w:val="18"/>
                  </w:rPr>
                </w:pPr>
                <w:r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[31]</w:t>
                </w:r>
              </w:p>
            </w:sdtContent>
          </w:sdt>
          <w:p w14:paraId="4EADB0B8" w14:textId="77777777" w:rsidR="009662AE" w:rsidRDefault="009662AE" w:rsidP="001F18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aysia</w:t>
            </w:r>
          </w:p>
        </w:tc>
        <w:tc>
          <w:tcPr>
            <w:tcW w:w="1154" w:type="dxa"/>
          </w:tcPr>
          <w:p w14:paraId="786158EF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4192" w:type="dxa"/>
          </w:tcPr>
          <w:p w14:paraId="499DBDB6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 explore the impact of PSC on job design and psychological outcomes.</w:t>
            </w:r>
          </w:p>
        </w:tc>
        <w:tc>
          <w:tcPr>
            <w:tcW w:w="1274" w:type="dxa"/>
          </w:tcPr>
          <w:p w14:paraId="4383D6BE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ngitudinal study </w:t>
            </w:r>
          </w:p>
        </w:tc>
        <w:tc>
          <w:tcPr>
            <w:tcW w:w="1538" w:type="dxa"/>
          </w:tcPr>
          <w:p w14:paraId="33D218E1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ivate sector workers </w:t>
            </w:r>
          </w:p>
        </w:tc>
        <w:tc>
          <w:tcPr>
            <w:tcW w:w="984" w:type="dxa"/>
          </w:tcPr>
          <w:p w14:paraId="1E11521F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0</w:t>
            </w:r>
          </w:p>
        </w:tc>
        <w:tc>
          <w:tcPr>
            <w:tcW w:w="1124" w:type="dxa"/>
          </w:tcPr>
          <w:p w14:paraId="198835B2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C-12</w:t>
            </w:r>
          </w:p>
        </w:tc>
        <w:tc>
          <w:tcPr>
            <w:tcW w:w="3527" w:type="dxa"/>
          </w:tcPr>
          <w:p w14:paraId="1980BD9D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otional exhaustion (-s)</w:t>
            </w:r>
          </w:p>
        </w:tc>
      </w:tr>
      <w:tr w:rsidR="009662AE" w14:paraId="37D061A9" w14:textId="77777777" w:rsidTr="009662AE">
        <w:tc>
          <w:tcPr>
            <w:tcW w:w="1086" w:type="dxa"/>
          </w:tcPr>
          <w:sdt>
            <w:sdtP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ag w:val="MENDELEY_CITATION_v3_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"/>
              <w:id w:val="7643281"/>
              <w:placeholder>
                <w:docPart w:val="8CA21FBE3315431A85084A3EF7E1A1B1"/>
              </w:placeholder>
            </w:sdtPr>
            <w:sdtContent>
              <w:p w14:paraId="712BD497" w14:textId="77777777" w:rsidR="009662AE" w:rsidRDefault="009662AE" w:rsidP="001F18DA">
                <w:pPr>
                  <w:rPr>
                    <w:rFonts w:ascii="Times New Roman" w:hAnsi="Times New Roman" w:cs="Times New Roman"/>
                    <w:sz w:val="18"/>
                    <w:szCs w:val="18"/>
                  </w:rPr>
                </w:pPr>
                <w:r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[32]</w:t>
                </w:r>
              </w:p>
            </w:sdtContent>
          </w:sdt>
          <w:p w14:paraId="39878E6E" w14:textId="77777777" w:rsidR="009662AE" w:rsidRDefault="009662AE" w:rsidP="001F18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ustralia </w:t>
            </w:r>
          </w:p>
        </w:tc>
        <w:tc>
          <w:tcPr>
            <w:tcW w:w="1154" w:type="dxa"/>
          </w:tcPr>
          <w:p w14:paraId="206FE941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4192" w:type="dxa"/>
          </w:tcPr>
          <w:p w14:paraId="00542D8C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 examine the role of PSC in explaining emotional exhaustion and work injuries.</w:t>
            </w:r>
          </w:p>
        </w:tc>
        <w:tc>
          <w:tcPr>
            <w:tcW w:w="1274" w:type="dxa"/>
          </w:tcPr>
          <w:p w14:paraId="3863F98D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ngitudinal study  </w:t>
            </w:r>
          </w:p>
        </w:tc>
        <w:tc>
          <w:tcPr>
            <w:tcW w:w="1538" w:type="dxa"/>
          </w:tcPr>
          <w:p w14:paraId="6E6957B5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care workers</w:t>
            </w:r>
          </w:p>
        </w:tc>
        <w:tc>
          <w:tcPr>
            <w:tcW w:w="984" w:type="dxa"/>
          </w:tcPr>
          <w:p w14:paraId="5A56BFE6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1124" w:type="dxa"/>
          </w:tcPr>
          <w:p w14:paraId="4D0CD237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C-12</w:t>
            </w:r>
          </w:p>
        </w:tc>
        <w:tc>
          <w:tcPr>
            <w:tcW w:w="3527" w:type="dxa"/>
          </w:tcPr>
          <w:p w14:paraId="7FE964E3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otional exhaustion (-s).</w:t>
            </w:r>
          </w:p>
        </w:tc>
      </w:tr>
      <w:tr w:rsidR="009662AE" w14:paraId="6BB77F2F" w14:textId="77777777" w:rsidTr="009662AE">
        <w:tc>
          <w:tcPr>
            <w:tcW w:w="1086" w:type="dxa"/>
          </w:tcPr>
          <w:sdt>
            <w:sdtP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ag w:val="MENDELEY_CITATION_v3_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"/>
              <w:id w:val="-1912531282"/>
              <w:placeholder>
                <w:docPart w:val="98DDCB55032D444F9F6A095CEACB7E11"/>
              </w:placeholder>
            </w:sdtPr>
            <w:sdtContent>
              <w:p w14:paraId="503F5A59" w14:textId="77777777" w:rsidR="009662AE" w:rsidRDefault="009662AE" w:rsidP="001F18DA">
                <w:pPr>
                  <w:rPr>
                    <w:rFonts w:ascii="Times New Roman" w:hAnsi="Times New Roman" w:cs="Times New Roman"/>
                    <w:sz w:val="18"/>
                    <w:szCs w:val="18"/>
                  </w:rPr>
                </w:pPr>
                <w:r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[33]</w:t>
                </w:r>
              </w:p>
            </w:sdtContent>
          </w:sdt>
          <w:p w14:paraId="2979ECE3" w14:textId="77777777" w:rsidR="009662AE" w:rsidRDefault="009662AE" w:rsidP="001F18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weden </w:t>
            </w:r>
          </w:p>
        </w:tc>
        <w:tc>
          <w:tcPr>
            <w:tcW w:w="1154" w:type="dxa"/>
          </w:tcPr>
          <w:p w14:paraId="4581912A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4192" w:type="dxa"/>
          </w:tcPr>
          <w:p w14:paraId="16AAC3CA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 determine the benchmark for PSC for risk assessment.</w:t>
            </w:r>
          </w:p>
        </w:tc>
        <w:tc>
          <w:tcPr>
            <w:tcW w:w="1274" w:type="dxa"/>
          </w:tcPr>
          <w:p w14:paraId="3025D375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ross-sectional survey </w:t>
            </w:r>
          </w:p>
        </w:tc>
        <w:tc>
          <w:tcPr>
            <w:tcW w:w="1538" w:type="dxa"/>
          </w:tcPr>
          <w:p w14:paraId="362DF663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eneral working population </w:t>
            </w:r>
          </w:p>
        </w:tc>
        <w:tc>
          <w:tcPr>
            <w:tcW w:w="984" w:type="dxa"/>
          </w:tcPr>
          <w:p w14:paraId="1C52075D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913</w:t>
            </w:r>
          </w:p>
        </w:tc>
        <w:tc>
          <w:tcPr>
            <w:tcW w:w="1124" w:type="dxa"/>
          </w:tcPr>
          <w:p w14:paraId="11F134A2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C-4</w:t>
            </w:r>
          </w:p>
        </w:tc>
        <w:tc>
          <w:tcPr>
            <w:tcW w:w="3527" w:type="dxa"/>
          </w:tcPr>
          <w:p w14:paraId="6D7CE704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ess (-s).</w:t>
            </w:r>
          </w:p>
        </w:tc>
      </w:tr>
      <w:tr w:rsidR="009662AE" w14:paraId="27E07BC8" w14:textId="77777777" w:rsidTr="009662AE">
        <w:tc>
          <w:tcPr>
            <w:tcW w:w="1086" w:type="dxa"/>
          </w:tcPr>
          <w:sdt>
            <w:sdtP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ag w:val="MENDELEY_CITATION_v3_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"/>
              <w:id w:val="-62877654"/>
              <w:placeholder>
                <w:docPart w:val="648BC59E706142E2AD60EEA46BD1EB89"/>
              </w:placeholder>
            </w:sdtPr>
            <w:sdtContent>
              <w:p w14:paraId="79971C4A" w14:textId="77777777" w:rsidR="009662AE" w:rsidRDefault="009662AE" w:rsidP="001F18DA">
                <w:pPr>
                  <w:rPr>
                    <w:rFonts w:ascii="Times New Roman" w:hAnsi="Times New Roman" w:cs="Times New Roman"/>
                    <w:sz w:val="18"/>
                    <w:szCs w:val="18"/>
                  </w:rPr>
                </w:pPr>
                <w:r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[34]</w:t>
                </w:r>
              </w:p>
            </w:sdtContent>
          </w:sdt>
          <w:p w14:paraId="35254A94" w14:textId="77777777" w:rsidR="009662AE" w:rsidRDefault="009662AE" w:rsidP="001F18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therlands</w:t>
            </w:r>
          </w:p>
        </w:tc>
        <w:tc>
          <w:tcPr>
            <w:tcW w:w="1154" w:type="dxa"/>
          </w:tcPr>
          <w:p w14:paraId="72AAE7CE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4192" w:type="dxa"/>
          </w:tcPr>
          <w:p w14:paraId="218BB416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 examine the association between PSC and </w:t>
            </w:r>
            <w:r>
              <w:rPr>
                <w:rFonts w:ascii="Times New Roman" w:hAnsi="Times New Roman" w:cs="Times New Roman"/>
              </w:rPr>
              <w:lastRenderedPageBreak/>
              <w:t>stress</w:t>
            </w:r>
          </w:p>
        </w:tc>
        <w:tc>
          <w:tcPr>
            <w:tcW w:w="1274" w:type="dxa"/>
          </w:tcPr>
          <w:p w14:paraId="0788795A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ross-</w:t>
            </w:r>
            <w:r>
              <w:rPr>
                <w:rFonts w:ascii="Times New Roman" w:hAnsi="Times New Roman" w:cs="Times New Roman"/>
              </w:rPr>
              <w:lastRenderedPageBreak/>
              <w:t xml:space="preserve">sectional survey </w:t>
            </w:r>
          </w:p>
        </w:tc>
        <w:tc>
          <w:tcPr>
            <w:tcW w:w="1538" w:type="dxa"/>
          </w:tcPr>
          <w:p w14:paraId="19A41E81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Healthcare </w:t>
            </w:r>
            <w:r>
              <w:rPr>
                <w:rFonts w:ascii="Times New Roman" w:hAnsi="Times New Roman" w:cs="Times New Roman"/>
              </w:rPr>
              <w:lastRenderedPageBreak/>
              <w:t xml:space="preserve">workers </w:t>
            </w:r>
          </w:p>
        </w:tc>
        <w:tc>
          <w:tcPr>
            <w:tcW w:w="984" w:type="dxa"/>
          </w:tcPr>
          <w:p w14:paraId="4833062B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277</w:t>
            </w:r>
          </w:p>
        </w:tc>
        <w:tc>
          <w:tcPr>
            <w:tcW w:w="1124" w:type="dxa"/>
          </w:tcPr>
          <w:p w14:paraId="68806826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C-12</w:t>
            </w:r>
          </w:p>
        </w:tc>
        <w:tc>
          <w:tcPr>
            <w:tcW w:w="3527" w:type="dxa"/>
          </w:tcPr>
          <w:p w14:paraId="2128736A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ess (-s)</w:t>
            </w:r>
          </w:p>
        </w:tc>
      </w:tr>
      <w:tr w:rsidR="009662AE" w14:paraId="78FC87B8" w14:textId="77777777" w:rsidTr="009662AE">
        <w:tc>
          <w:tcPr>
            <w:tcW w:w="1086" w:type="dxa"/>
          </w:tcPr>
          <w:sdt>
            <w:sdtP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ag w:val="MENDELEY_CITATION_v3_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"/>
              <w:id w:val="-452948962"/>
              <w:placeholder>
                <w:docPart w:val="DB7ECC4957034E8489EE714C8E0F2A5D"/>
              </w:placeholder>
            </w:sdtPr>
            <w:sdtContent>
              <w:p w14:paraId="69F96C10" w14:textId="77777777" w:rsidR="009662AE" w:rsidRDefault="009662AE" w:rsidP="001F18DA">
                <w:pPr>
                  <w:rPr>
                    <w:rFonts w:ascii="Times New Roman" w:hAnsi="Times New Roman" w:cs="Times New Roman"/>
                    <w:sz w:val="18"/>
                    <w:szCs w:val="18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</w:rPr>
                  <w:t>[35]</w:t>
                </w:r>
              </w:p>
            </w:sdtContent>
          </w:sdt>
          <w:p w14:paraId="20B39BCC" w14:textId="77777777" w:rsidR="009662AE" w:rsidRDefault="009662AE" w:rsidP="001F18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1154" w:type="dxa"/>
          </w:tcPr>
          <w:p w14:paraId="256CAFDC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4192" w:type="dxa"/>
          </w:tcPr>
          <w:p w14:paraId="55A36117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 examine the influence of PSC on fatigue and exhaustion.</w:t>
            </w:r>
          </w:p>
        </w:tc>
        <w:tc>
          <w:tcPr>
            <w:tcW w:w="1274" w:type="dxa"/>
          </w:tcPr>
          <w:p w14:paraId="77D084D8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ross-sectional survey </w:t>
            </w:r>
          </w:p>
        </w:tc>
        <w:tc>
          <w:tcPr>
            <w:tcW w:w="1538" w:type="dxa"/>
          </w:tcPr>
          <w:p w14:paraId="15855C57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ealthcare workers </w:t>
            </w:r>
          </w:p>
        </w:tc>
        <w:tc>
          <w:tcPr>
            <w:tcW w:w="984" w:type="dxa"/>
          </w:tcPr>
          <w:p w14:paraId="38343179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2</w:t>
            </w:r>
          </w:p>
        </w:tc>
        <w:tc>
          <w:tcPr>
            <w:tcW w:w="1124" w:type="dxa"/>
          </w:tcPr>
          <w:p w14:paraId="455ACDD1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C-12</w:t>
            </w:r>
          </w:p>
        </w:tc>
        <w:tc>
          <w:tcPr>
            <w:tcW w:w="3527" w:type="dxa"/>
          </w:tcPr>
          <w:p w14:paraId="4796A31E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gnitive weariness and emotional exhaustion mediate the relationship between PSC and safety workaround. </w:t>
            </w:r>
          </w:p>
        </w:tc>
      </w:tr>
      <w:tr w:rsidR="009662AE" w14:paraId="2A2F9B68" w14:textId="77777777" w:rsidTr="009662AE">
        <w:tc>
          <w:tcPr>
            <w:tcW w:w="1086" w:type="dxa"/>
          </w:tcPr>
          <w:sdt>
            <w:sdtP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ag w:val="MENDELEY_CITATION_v3_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"/>
              <w:id w:val="-735707523"/>
              <w:placeholder>
                <w:docPart w:val="3B2E09451EAB47A38B16349609ADBF17"/>
              </w:placeholder>
            </w:sdtPr>
            <w:sdtContent>
              <w:p w14:paraId="0AEF852C" w14:textId="77777777" w:rsidR="009662AE" w:rsidRDefault="009662AE" w:rsidP="001F18DA">
                <w:pPr>
                  <w:rPr>
                    <w:rFonts w:ascii="Times New Roman" w:hAnsi="Times New Roman" w:cs="Times New Roman"/>
                    <w:sz w:val="18"/>
                    <w:szCs w:val="18"/>
                  </w:rPr>
                </w:pPr>
                <w:r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[36]</w:t>
                </w:r>
              </w:p>
            </w:sdtContent>
          </w:sdt>
          <w:p w14:paraId="21D4AF0B" w14:textId="77777777" w:rsidR="009662AE" w:rsidRDefault="009662AE" w:rsidP="001F18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154" w:type="dxa"/>
          </w:tcPr>
          <w:p w14:paraId="774C0C77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4192" w:type="dxa"/>
          </w:tcPr>
          <w:p w14:paraId="3B871868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 assess the association between PSC and degression.</w:t>
            </w:r>
          </w:p>
        </w:tc>
        <w:tc>
          <w:tcPr>
            <w:tcW w:w="1274" w:type="dxa"/>
          </w:tcPr>
          <w:p w14:paraId="48C02C44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ngitudinal study </w:t>
            </w:r>
          </w:p>
        </w:tc>
        <w:tc>
          <w:tcPr>
            <w:tcW w:w="1538" w:type="dxa"/>
          </w:tcPr>
          <w:p w14:paraId="0F6F086B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ll time employees</w:t>
            </w:r>
          </w:p>
        </w:tc>
        <w:tc>
          <w:tcPr>
            <w:tcW w:w="984" w:type="dxa"/>
          </w:tcPr>
          <w:p w14:paraId="31A2B0F0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023</w:t>
            </w:r>
          </w:p>
        </w:tc>
        <w:tc>
          <w:tcPr>
            <w:tcW w:w="1124" w:type="dxa"/>
          </w:tcPr>
          <w:p w14:paraId="496AA647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C-12</w:t>
            </w:r>
          </w:p>
        </w:tc>
        <w:tc>
          <w:tcPr>
            <w:tcW w:w="3527" w:type="dxa"/>
          </w:tcPr>
          <w:p w14:paraId="1B79C963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w major depressive symptoms (-s). The inverse relationship between PSC and depressive symptoms was stronger for females than males.</w:t>
            </w:r>
          </w:p>
        </w:tc>
      </w:tr>
      <w:tr w:rsidR="009662AE" w14:paraId="3C447A18" w14:textId="77777777" w:rsidTr="009662AE">
        <w:tc>
          <w:tcPr>
            <w:tcW w:w="1086" w:type="dxa"/>
          </w:tcPr>
          <w:sdt>
            <w:sdtP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ag w:val="MENDELEY_CITATION_v3_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"/>
              <w:id w:val="451517607"/>
              <w:placeholder>
                <w:docPart w:val="3EDC12BBCFF1407AB2414440625B912B"/>
              </w:placeholder>
            </w:sdtPr>
            <w:sdtContent>
              <w:p w14:paraId="7F69A058" w14:textId="77777777" w:rsidR="009662AE" w:rsidRDefault="009662AE" w:rsidP="001F18DA">
                <w:pPr>
                  <w:rPr>
                    <w:rFonts w:ascii="Times New Roman" w:hAnsi="Times New Roman" w:cs="Times New Roman"/>
                    <w:sz w:val="18"/>
                    <w:szCs w:val="18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</w:rPr>
                  <w:t>[37]</w:t>
                </w:r>
              </w:p>
            </w:sdtContent>
          </w:sdt>
          <w:p w14:paraId="12395FAF" w14:textId="77777777" w:rsidR="009662AE" w:rsidRDefault="009662AE" w:rsidP="001F18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ustralia </w:t>
            </w:r>
          </w:p>
        </w:tc>
        <w:tc>
          <w:tcPr>
            <w:tcW w:w="1154" w:type="dxa"/>
          </w:tcPr>
          <w:p w14:paraId="3E187F09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4192" w:type="dxa"/>
          </w:tcPr>
          <w:p w14:paraId="4CCE5A87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 determine benchmark for PSC and the impact of PSC on reducing mental health issues at work.</w:t>
            </w:r>
          </w:p>
        </w:tc>
        <w:tc>
          <w:tcPr>
            <w:tcW w:w="1274" w:type="dxa"/>
          </w:tcPr>
          <w:p w14:paraId="2373DA37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ngitudinal study  </w:t>
            </w:r>
          </w:p>
        </w:tc>
        <w:tc>
          <w:tcPr>
            <w:tcW w:w="1538" w:type="dxa"/>
          </w:tcPr>
          <w:p w14:paraId="2E873C69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eneral working population </w:t>
            </w:r>
          </w:p>
        </w:tc>
        <w:tc>
          <w:tcPr>
            <w:tcW w:w="984" w:type="dxa"/>
          </w:tcPr>
          <w:p w14:paraId="1525461D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221</w:t>
            </w:r>
          </w:p>
        </w:tc>
        <w:tc>
          <w:tcPr>
            <w:tcW w:w="1124" w:type="dxa"/>
          </w:tcPr>
          <w:p w14:paraId="51FF8254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C-12</w:t>
            </w:r>
          </w:p>
        </w:tc>
        <w:tc>
          <w:tcPr>
            <w:tcW w:w="3527" w:type="dxa"/>
          </w:tcPr>
          <w:p w14:paraId="5237A868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b strain and depression (-s)</w:t>
            </w:r>
          </w:p>
        </w:tc>
      </w:tr>
      <w:tr w:rsidR="009662AE" w14:paraId="55E361A9" w14:textId="77777777" w:rsidTr="009662AE">
        <w:tc>
          <w:tcPr>
            <w:tcW w:w="1086" w:type="dxa"/>
          </w:tcPr>
          <w:sdt>
            <w:sdtP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ag w:val="MENDELEY_CITATION_v3_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"/>
              <w:id w:val="-267159825"/>
              <w:placeholder>
                <w:docPart w:val="4924F9459DBF4C50B1530BB7B59AD3D1"/>
              </w:placeholder>
            </w:sdtPr>
            <w:sdtContent>
              <w:p w14:paraId="2A0CBC2B" w14:textId="77777777" w:rsidR="009662AE" w:rsidRDefault="009662AE" w:rsidP="001F18DA">
                <w:pPr>
                  <w:rPr>
                    <w:rFonts w:ascii="Times New Roman" w:hAnsi="Times New Roman" w:cs="Times New Roman"/>
                    <w:sz w:val="18"/>
                    <w:szCs w:val="18"/>
                  </w:rPr>
                </w:pPr>
                <w:r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[38]</w:t>
                </w:r>
              </w:p>
            </w:sdtContent>
          </w:sdt>
          <w:p w14:paraId="459B821B" w14:textId="77777777" w:rsidR="009662AE" w:rsidRDefault="009662AE" w:rsidP="001F18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ustralia </w:t>
            </w:r>
          </w:p>
        </w:tc>
        <w:tc>
          <w:tcPr>
            <w:tcW w:w="1154" w:type="dxa"/>
          </w:tcPr>
          <w:p w14:paraId="79DB2065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4192" w:type="dxa"/>
          </w:tcPr>
          <w:p w14:paraId="6676B3AE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 examine PSC as a risk factor for depression.</w:t>
            </w:r>
          </w:p>
        </w:tc>
        <w:tc>
          <w:tcPr>
            <w:tcW w:w="1274" w:type="dxa"/>
          </w:tcPr>
          <w:p w14:paraId="72D8171D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ngitudinal study</w:t>
            </w:r>
          </w:p>
        </w:tc>
        <w:tc>
          <w:tcPr>
            <w:tcW w:w="1538" w:type="dxa"/>
          </w:tcPr>
          <w:p w14:paraId="66FBABDE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working population</w:t>
            </w:r>
          </w:p>
        </w:tc>
        <w:tc>
          <w:tcPr>
            <w:tcW w:w="984" w:type="dxa"/>
          </w:tcPr>
          <w:p w14:paraId="5FFD590F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905</w:t>
            </w:r>
          </w:p>
        </w:tc>
        <w:tc>
          <w:tcPr>
            <w:tcW w:w="1124" w:type="dxa"/>
          </w:tcPr>
          <w:p w14:paraId="154E867E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C-12</w:t>
            </w:r>
          </w:p>
        </w:tc>
        <w:tc>
          <w:tcPr>
            <w:tcW w:w="3527" w:type="dxa"/>
          </w:tcPr>
          <w:p w14:paraId="008A54C9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pression (-s)</w:t>
            </w:r>
          </w:p>
        </w:tc>
      </w:tr>
      <w:tr w:rsidR="009662AE" w14:paraId="120C6D86" w14:textId="77777777" w:rsidTr="009662AE">
        <w:tc>
          <w:tcPr>
            <w:tcW w:w="1086" w:type="dxa"/>
          </w:tcPr>
          <w:sdt>
            <w:sdtP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ag w:val="MENDELEY_CITATION_v3_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"/>
              <w:id w:val="-359048228"/>
              <w:placeholder>
                <w:docPart w:val="D56AB9A1FF8741F7A6FD14DADDD584ED"/>
              </w:placeholder>
            </w:sdtPr>
            <w:sdtContent>
              <w:p w14:paraId="0F26648B" w14:textId="77777777" w:rsidR="009662AE" w:rsidRDefault="009662AE" w:rsidP="001F18DA">
                <w:pPr>
                  <w:rPr>
                    <w:rFonts w:ascii="Times New Roman" w:hAnsi="Times New Roman" w:cs="Times New Roman"/>
                    <w:sz w:val="18"/>
                    <w:szCs w:val="18"/>
                  </w:rPr>
                </w:pPr>
                <w:r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[39]</w:t>
                </w:r>
              </w:p>
            </w:sdtContent>
          </w:sdt>
          <w:p w14:paraId="4EEBE6C3" w14:textId="77777777" w:rsidR="009662AE" w:rsidRDefault="009662AE" w:rsidP="001F18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alaysia </w:t>
            </w:r>
          </w:p>
        </w:tc>
        <w:tc>
          <w:tcPr>
            <w:tcW w:w="1154" w:type="dxa"/>
          </w:tcPr>
          <w:p w14:paraId="4B009E81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4192" w:type="dxa"/>
          </w:tcPr>
          <w:p w14:paraId="71CDA8A1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 examine the role of PSC in coping with workplace abuse.</w:t>
            </w:r>
          </w:p>
        </w:tc>
        <w:tc>
          <w:tcPr>
            <w:tcW w:w="1274" w:type="dxa"/>
          </w:tcPr>
          <w:p w14:paraId="79CB2CA9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Qualitative </w:t>
            </w:r>
          </w:p>
        </w:tc>
        <w:tc>
          <w:tcPr>
            <w:tcW w:w="1538" w:type="dxa"/>
          </w:tcPr>
          <w:p w14:paraId="027D391F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working population.</w:t>
            </w:r>
          </w:p>
        </w:tc>
        <w:tc>
          <w:tcPr>
            <w:tcW w:w="984" w:type="dxa"/>
          </w:tcPr>
          <w:p w14:paraId="19051921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24" w:type="dxa"/>
          </w:tcPr>
          <w:p w14:paraId="73A1C9AD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C-12</w:t>
            </w:r>
          </w:p>
        </w:tc>
        <w:tc>
          <w:tcPr>
            <w:tcW w:w="3527" w:type="dxa"/>
          </w:tcPr>
          <w:p w14:paraId="20C2D5A8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ployees tended to voice in high PSC contexts, which led to swift resolution of</w:t>
            </w:r>
          </w:p>
          <w:p w14:paraId="6D8B3F68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ullying. In low PSC, bullying issues remained unresolved and led to turnover intentions and neglection. </w:t>
            </w:r>
          </w:p>
        </w:tc>
      </w:tr>
      <w:tr w:rsidR="009662AE" w14:paraId="0821F4A1" w14:textId="77777777" w:rsidTr="009662AE">
        <w:tc>
          <w:tcPr>
            <w:tcW w:w="1086" w:type="dxa"/>
          </w:tcPr>
          <w:sdt>
            <w:sdtP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ag w:val="MENDELEY_CITATION_v3_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"/>
              <w:id w:val="-2096159106"/>
              <w:placeholder>
                <w:docPart w:val="86F10C3CCB6849CDB83E0249ECF46E61"/>
              </w:placeholder>
            </w:sdtPr>
            <w:sdtContent>
              <w:p w14:paraId="01D26129" w14:textId="77777777" w:rsidR="009662AE" w:rsidRDefault="009662AE" w:rsidP="001F18DA">
                <w:pPr>
                  <w:rPr>
                    <w:rFonts w:ascii="Times New Roman" w:hAnsi="Times New Roman" w:cs="Times New Roman"/>
                    <w:sz w:val="18"/>
                    <w:szCs w:val="18"/>
                  </w:rPr>
                </w:pPr>
                <w:r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[40]</w:t>
                </w:r>
              </w:p>
            </w:sdtContent>
          </w:sdt>
          <w:p w14:paraId="7EE60D33" w14:textId="77777777" w:rsidR="009662AE" w:rsidRDefault="009662AE" w:rsidP="001F18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ran</w:t>
            </w:r>
          </w:p>
        </w:tc>
        <w:tc>
          <w:tcPr>
            <w:tcW w:w="1154" w:type="dxa"/>
          </w:tcPr>
          <w:p w14:paraId="5A955D48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4192" w:type="dxa"/>
          </w:tcPr>
          <w:p w14:paraId="2F287863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 assess the role of PSC as an enhancer of hope and resilience. </w:t>
            </w:r>
          </w:p>
        </w:tc>
        <w:tc>
          <w:tcPr>
            <w:tcW w:w="1274" w:type="dxa"/>
          </w:tcPr>
          <w:p w14:paraId="3E9F30A7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ross-sectional survey </w:t>
            </w:r>
          </w:p>
        </w:tc>
        <w:tc>
          <w:tcPr>
            <w:tcW w:w="1538" w:type="dxa"/>
          </w:tcPr>
          <w:p w14:paraId="7C1A4377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care workers</w:t>
            </w:r>
          </w:p>
        </w:tc>
        <w:tc>
          <w:tcPr>
            <w:tcW w:w="984" w:type="dxa"/>
          </w:tcPr>
          <w:p w14:paraId="169B3367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3</w:t>
            </w:r>
          </w:p>
        </w:tc>
        <w:tc>
          <w:tcPr>
            <w:tcW w:w="1124" w:type="dxa"/>
          </w:tcPr>
          <w:p w14:paraId="5B0FC3F8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C-12</w:t>
            </w:r>
          </w:p>
        </w:tc>
        <w:tc>
          <w:tcPr>
            <w:tcW w:w="3527" w:type="dxa"/>
          </w:tcPr>
          <w:p w14:paraId="06DDDADD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C moderated the effect of supportive leadership on Personal hope. Personal resilience and hope (+s)</w:t>
            </w:r>
          </w:p>
        </w:tc>
      </w:tr>
      <w:tr w:rsidR="009662AE" w14:paraId="249913D5" w14:textId="77777777" w:rsidTr="009662AE">
        <w:tc>
          <w:tcPr>
            <w:tcW w:w="1086" w:type="dxa"/>
          </w:tcPr>
          <w:sdt>
            <w:sdtP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ag w:val="MENDELEY_CITATION_v3_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"/>
              <w:id w:val="-1921165663"/>
              <w:placeholder>
                <w:docPart w:val="42B55D073E5148A2ADC41BA2606F9CEE"/>
              </w:placeholder>
            </w:sdtPr>
            <w:sdtContent>
              <w:p w14:paraId="19B27BA3" w14:textId="77777777" w:rsidR="009662AE" w:rsidRDefault="009662AE" w:rsidP="001F18DA">
                <w:pPr>
                  <w:rPr>
                    <w:rFonts w:ascii="Times New Roman" w:hAnsi="Times New Roman" w:cs="Times New Roman"/>
                    <w:sz w:val="18"/>
                    <w:szCs w:val="18"/>
                  </w:rPr>
                </w:pPr>
                <w:r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[41]</w:t>
                </w:r>
              </w:p>
            </w:sdtContent>
          </w:sdt>
          <w:p w14:paraId="6F3DEA10" w14:textId="77777777" w:rsidR="009662AE" w:rsidRDefault="009662AE" w:rsidP="001F18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ustralia </w:t>
            </w:r>
          </w:p>
        </w:tc>
        <w:tc>
          <w:tcPr>
            <w:tcW w:w="1154" w:type="dxa"/>
          </w:tcPr>
          <w:p w14:paraId="35495D73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4192" w:type="dxa"/>
          </w:tcPr>
          <w:p w14:paraId="5A92E582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 explore the impact of PSC on mindfulness. </w:t>
            </w:r>
          </w:p>
        </w:tc>
        <w:tc>
          <w:tcPr>
            <w:tcW w:w="1274" w:type="dxa"/>
          </w:tcPr>
          <w:p w14:paraId="507B992C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xperiment  </w:t>
            </w:r>
          </w:p>
        </w:tc>
        <w:tc>
          <w:tcPr>
            <w:tcW w:w="1538" w:type="dxa"/>
          </w:tcPr>
          <w:p w14:paraId="30B00ADF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ucation, healthcare and finance.</w:t>
            </w:r>
          </w:p>
        </w:tc>
        <w:tc>
          <w:tcPr>
            <w:tcW w:w="984" w:type="dxa"/>
          </w:tcPr>
          <w:p w14:paraId="6C9DD757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124" w:type="dxa"/>
          </w:tcPr>
          <w:p w14:paraId="7E5B05A2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C-12</w:t>
            </w:r>
          </w:p>
        </w:tc>
        <w:tc>
          <w:tcPr>
            <w:tcW w:w="3527" w:type="dxa"/>
          </w:tcPr>
          <w:p w14:paraId="04F420C0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 PSC was increased, job control was positively associated with everyday mindfulness at work.</w:t>
            </w:r>
          </w:p>
        </w:tc>
      </w:tr>
      <w:tr w:rsidR="009662AE" w14:paraId="29A157EC" w14:textId="77777777" w:rsidTr="009662AE">
        <w:tc>
          <w:tcPr>
            <w:tcW w:w="1086" w:type="dxa"/>
          </w:tcPr>
          <w:p w14:paraId="1F9AA10E" w14:textId="77777777" w:rsidR="009662AE" w:rsidRDefault="009662AE" w:rsidP="001F18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"/>
                <w:id w:val="-964422550"/>
                <w:placeholder>
                  <w:docPart w:val="88651258CC274355B38BA32407A26083"/>
                </w:placeholder>
              </w:sdtPr>
              <w:sdtContent>
                <w:r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[42]</w:t>
                </w:r>
              </w:sdtContent>
            </w:sdt>
          </w:p>
          <w:p w14:paraId="0A21654A" w14:textId="77777777" w:rsidR="009662AE" w:rsidRDefault="009662AE" w:rsidP="001F18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ustralia </w:t>
            </w:r>
          </w:p>
        </w:tc>
        <w:tc>
          <w:tcPr>
            <w:tcW w:w="1154" w:type="dxa"/>
          </w:tcPr>
          <w:p w14:paraId="3E377B22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4192" w:type="dxa"/>
          </w:tcPr>
          <w:p w14:paraId="717BAA7B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 test the moderating role of PSC on the effect of job demands and depression. </w:t>
            </w:r>
          </w:p>
        </w:tc>
        <w:tc>
          <w:tcPr>
            <w:tcW w:w="1274" w:type="dxa"/>
          </w:tcPr>
          <w:p w14:paraId="30481670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ross-sectional survey </w:t>
            </w:r>
          </w:p>
        </w:tc>
        <w:tc>
          <w:tcPr>
            <w:tcW w:w="1538" w:type="dxa"/>
          </w:tcPr>
          <w:p w14:paraId="589193F0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working population</w:t>
            </w:r>
          </w:p>
        </w:tc>
        <w:tc>
          <w:tcPr>
            <w:tcW w:w="984" w:type="dxa"/>
          </w:tcPr>
          <w:p w14:paraId="63E54271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343</w:t>
            </w:r>
          </w:p>
        </w:tc>
        <w:tc>
          <w:tcPr>
            <w:tcW w:w="1124" w:type="dxa"/>
          </w:tcPr>
          <w:p w14:paraId="6D32C43C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C-12</w:t>
            </w:r>
          </w:p>
        </w:tc>
        <w:tc>
          <w:tcPr>
            <w:tcW w:w="3527" w:type="dxa"/>
          </w:tcPr>
          <w:p w14:paraId="4F9F342C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C moderated the effect of job demands on depression.</w:t>
            </w:r>
          </w:p>
        </w:tc>
      </w:tr>
      <w:tr w:rsidR="009662AE" w14:paraId="2B9EFBDA" w14:textId="77777777" w:rsidTr="009662AE">
        <w:tc>
          <w:tcPr>
            <w:tcW w:w="1086" w:type="dxa"/>
          </w:tcPr>
          <w:sdt>
            <w:sdtP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ag w:val="MENDELEY_CITATION_v3_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"/>
              <w:id w:val="811522011"/>
              <w:placeholder>
                <w:docPart w:val="A0170788549F47B78F1D0B3D87CDCFC6"/>
              </w:placeholder>
            </w:sdtPr>
            <w:sdtContent>
              <w:p w14:paraId="2DB6CDB4" w14:textId="77777777" w:rsidR="009662AE" w:rsidRDefault="009662AE" w:rsidP="001F18DA">
                <w:pPr>
                  <w:rPr>
                    <w:rFonts w:ascii="Times New Roman" w:hAnsi="Times New Roman" w:cs="Times New Roman"/>
                    <w:sz w:val="18"/>
                    <w:szCs w:val="18"/>
                  </w:rPr>
                </w:pPr>
                <w:r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[43]</w:t>
                </w:r>
              </w:p>
            </w:sdtContent>
          </w:sdt>
          <w:p w14:paraId="58FE4B7B" w14:textId="77777777" w:rsidR="009662AE" w:rsidRDefault="009662AE" w:rsidP="001F18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alaysia </w:t>
            </w:r>
          </w:p>
        </w:tc>
        <w:tc>
          <w:tcPr>
            <w:tcW w:w="1154" w:type="dxa"/>
          </w:tcPr>
          <w:p w14:paraId="2EA28666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4192" w:type="dxa"/>
          </w:tcPr>
          <w:p w14:paraId="2C0AD34B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sting PSC as a moderator of moderators.</w:t>
            </w:r>
          </w:p>
        </w:tc>
        <w:tc>
          <w:tcPr>
            <w:tcW w:w="1274" w:type="dxa"/>
          </w:tcPr>
          <w:p w14:paraId="3658AEBA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ngitudinal study </w:t>
            </w:r>
          </w:p>
        </w:tc>
        <w:tc>
          <w:tcPr>
            <w:tcW w:w="1538" w:type="dxa"/>
          </w:tcPr>
          <w:p w14:paraId="0333DE2E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ealthcare workers </w:t>
            </w:r>
          </w:p>
        </w:tc>
        <w:tc>
          <w:tcPr>
            <w:tcW w:w="984" w:type="dxa"/>
          </w:tcPr>
          <w:p w14:paraId="77DF3E8F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9</w:t>
            </w:r>
          </w:p>
        </w:tc>
        <w:tc>
          <w:tcPr>
            <w:tcW w:w="1124" w:type="dxa"/>
          </w:tcPr>
          <w:p w14:paraId="4A6FE877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C-12</w:t>
            </w:r>
          </w:p>
        </w:tc>
        <w:tc>
          <w:tcPr>
            <w:tcW w:w="3527" w:type="dxa"/>
          </w:tcPr>
          <w:p w14:paraId="4235F905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SC was a strong moderator of emotional demand on psychological health problems </w:t>
            </w:r>
          </w:p>
        </w:tc>
      </w:tr>
      <w:tr w:rsidR="009662AE" w14:paraId="0677EB19" w14:textId="77777777" w:rsidTr="009662AE">
        <w:tc>
          <w:tcPr>
            <w:tcW w:w="1086" w:type="dxa"/>
          </w:tcPr>
          <w:sdt>
            <w:sdtP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ag w:val="MENDELEY_CITATION_v3_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"/>
              <w:id w:val="1250083931"/>
              <w:placeholder>
                <w:docPart w:val="1D046D5B806145B1BFB2B18484D4EC08"/>
              </w:placeholder>
            </w:sdtPr>
            <w:sdtContent>
              <w:p w14:paraId="0D30952B" w14:textId="77777777" w:rsidR="009662AE" w:rsidRDefault="009662AE" w:rsidP="001F18DA">
                <w:pPr>
                  <w:rPr>
                    <w:rFonts w:ascii="Times New Roman" w:hAnsi="Times New Roman" w:cs="Times New Roman"/>
                    <w:sz w:val="18"/>
                    <w:szCs w:val="18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</w:rPr>
                  <w:t>[44]</w:t>
                </w:r>
              </w:p>
            </w:sdtContent>
          </w:sdt>
          <w:p w14:paraId="1BD7443A" w14:textId="77777777" w:rsidR="009662AE" w:rsidRDefault="009662AE" w:rsidP="001F18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hana</w:t>
            </w:r>
          </w:p>
        </w:tc>
        <w:tc>
          <w:tcPr>
            <w:tcW w:w="1154" w:type="dxa"/>
          </w:tcPr>
          <w:p w14:paraId="2C6121FD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4192" w:type="dxa"/>
          </w:tcPr>
          <w:p w14:paraId="2561B43D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 explore the moderating role of PSC on the effect of psychosocial hazards and work engagement.</w:t>
            </w:r>
          </w:p>
        </w:tc>
        <w:tc>
          <w:tcPr>
            <w:tcW w:w="1274" w:type="dxa"/>
          </w:tcPr>
          <w:p w14:paraId="304C4D05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ross-sectional survey </w:t>
            </w:r>
          </w:p>
        </w:tc>
        <w:tc>
          <w:tcPr>
            <w:tcW w:w="1538" w:type="dxa"/>
          </w:tcPr>
          <w:p w14:paraId="7A338FE1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ankers </w:t>
            </w:r>
          </w:p>
        </w:tc>
        <w:tc>
          <w:tcPr>
            <w:tcW w:w="984" w:type="dxa"/>
          </w:tcPr>
          <w:p w14:paraId="2723AD7D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3</w:t>
            </w:r>
          </w:p>
        </w:tc>
        <w:tc>
          <w:tcPr>
            <w:tcW w:w="1124" w:type="dxa"/>
          </w:tcPr>
          <w:p w14:paraId="1EC36CE7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C-12</w:t>
            </w:r>
          </w:p>
        </w:tc>
        <w:tc>
          <w:tcPr>
            <w:tcW w:w="3527" w:type="dxa"/>
          </w:tcPr>
          <w:p w14:paraId="4A35A140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C moderated the effect of workplace bullying on work engagement.</w:t>
            </w:r>
          </w:p>
        </w:tc>
      </w:tr>
      <w:tr w:rsidR="009662AE" w14:paraId="51DC2201" w14:textId="77777777" w:rsidTr="009662AE">
        <w:tc>
          <w:tcPr>
            <w:tcW w:w="1086" w:type="dxa"/>
          </w:tcPr>
          <w:sdt>
            <w:sdtP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ag w:val="MENDELEY_CITATION_v3_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"/>
              <w:id w:val="1835412236"/>
              <w:placeholder>
                <w:docPart w:val="E6261A1DB9824BF8A198CBC92587BB32"/>
              </w:placeholder>
            </w:sdtPr>
            <w:sdtContent>
              <w:p w14:paraId="4182BF33" w14:textId="77777777" w:rsidR="009662AE" w:rsidRDefault="009662AE" w:rsidP="001F18DA">
                <w:pPr>
                  <w:rPr>
                    <w:rFonts w:ascii="Times New Roman" w:hAnsi="Times New Roman" w:cs="Times New Roman"/>
                    <w:sz w:val="18"/>
                    <w:szCs w:val="18"/>
                  </w:rPr>
                </w:pPr>
                <w:r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(Dollard, Opie, et al., 2012)</w:t>
                </w:r>
              </w:p>
            </w:sdtContent>
          </w:sdt>
          <w:p w14:paraId="4FEDEC4E" w14:textId="77777777" w:rsidR="009662AE" w:rsidRDefault="009662AE" w:rsidP="001F18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ustralia </w:t>
            </w:r>
          </w:p>
        </w:tc>
        <w:tc>
          <w:tcPr>
            <w:tcW w:w="1154" w:type="dxa"/>
          </w:tcPr>
          <w:p w14:paraId="758F51F0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4192" w:type="dxa"/>
          </w:tcPr>
          <w:p w14:paraId="164749B8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 assess PSC ad a determinant of work characteristics and psychological distress.</w:t>
            </w:r>
          </w:p>
        </w:tc>
        <w:tc>
          <w:tcPr>
            <w:tcW w:w="1274" w:type="dxa"/>
          </w:tcPr>
          <w:p w14:paraId="47E3D01D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ngitudinal study </w:t>
            </w:r>
          </w:p>
        </w:tc>
        <w:tc>
          <w:tcPr>
            <w:tcW w:w="1538" w:type="dxa"/>
          </w:tcPr>
          <w:p w14:paraId="09B3D230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ealthcare workers  </w:t>
            </w:r>
          </w:p>
        </w:tc>
        <w:tc>
          <w:tcPr>
            <w:tcW w:w="984" w:type="dxa"/>
          </w:tcPr>
          <w:p w14:paraId="52933342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5</w:t>
            </w:r>
          </w:p>
        </w:tc>
        <w:tc>
          <w:tcPr>
            <w:tcW w:w="1124" w:type="dxa"/>
          </w:tcPr>
          <w:p w14:paraId="7422512D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C-4</w:t>
            </w:r>
          </w:p>
        </w:tc>
        <w:tc>
          <w:tcPr>
            <w:tcW w:w="3527" w:type="dxa"/>
          </w:tcPr>
          <w:p w14:paraId="63912242" w14:textId="77777777" w:rsidR="009662AE" w:rsidRDefault="009662AE" w:rsidP="001F1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sychological distress (-s). </w:t>
            </w:r>
          </w:p>
        </w:tc>
      </w:tr>
    </w:tbl>
    <w:p w14:paraId="05116D03" w14:textId="77777777" w:rsidR="009662AE" w:rsidRDefault="009662AE" w:rsidP="009662A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s, negative relation with PSC; +s positive relationship with PSC</w:t>
      </w:r>
    </w:p>
    <w:p w14:paraId="088FCE1B" w14:textId="77777777" w:rsidR="00030804" w:rsidRDefault="00030804"/>
    <w:sectPr w:rsidR="00030804" w:rsidSect="009662AE">
      <w:pgSz w:w="15840" w:h="12240" w:orient="landscape"/>
      <w:pgMar w:top="851" w:right="389" w:bottom="1440" w:left="56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662AE"/>
    <w:rsid w:val="00020592"/>
    <w:rsid w:val="00030804"/>
    <w:rsid w:val="0007193F"/>
    <w:rsid w:val="009662AE"/>
    <w:rsid w:val="00C25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FD08C4"/>
  <w15:chartTrackingRefBased/>
  <w15:docId w15:val="{4247CB54-0931-4934-B3B2-A86122E70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62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62AE"/>
    <w:pPr>
      <w:spacing w:after="0" w:line="240" w:lineRule="auto"/>
    </w:pPr>
    <w:rPr>
      <w:kern w:val="0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1F339EEDC74148A381AFDC4370B8347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2706A8B-C7A5-46F8-AE21-F56DB6CCC9F3}"/>
      </w:docPartPr>
      <w:docPartBody>
        <w:p w:rsidR="00000000" w:rsidRDefault="007E7CFD" w:rsidP="007E7CFD">
          <w:pPr>
            <w:pStyle w:val="1F339EEDC74148A381AFDC4370B8347A"/>
          </w:pPr>
          <w:r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E6A41CDA2AE41D19AC901585D409C9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2C6D13C-4198-489B-939F-004822251474}"/>
      </w:docPartPr>
      <w:docPartBody>
        <w:p w:rsidR="00000000" w:rsidRDefault="007E7CFD" w:rsidP="007E7CFD">
          <w:pPr>
            <w:pStyle w:val="9E6A41CDA2AE41D19AC901585D409C91"/>
          </w:pPr>
          <w:r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7C67619A29A4CE68EB7C4D61B1C599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214AC63-4647-4E2F-A28A-2602B8E0C4C2}"/>
      </w:docPartPr>
      <w:docPartBody>
        <w:p w:rsidR="00000000" w:rsidRDefault="007E7CFD" w:rsidP="007E7CFD">
          <w:pPr>
            <w:pStyle w:val="27C67619A29A4CE68EB7C4D61B1C5992"/>
          </w:pPr>
          <w:r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69D1D16A3E14F73B46B3F80597CC44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50C8893-5F90-401F-842A-293D955F5FCB}"/>
      </w:docPartPr>
      <w:docPartBody>
        <w:p w:rsidR="00000000" w:rsidRDefault="007E7CFD" w:rsidP="007E7CFD">
          <w:pPr>
            <w:pStyle w:val="269D1D16A3E14F73B46B3F80597CC447"/>
          </w:pPr>
          <w:r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7664B33CCCF42C8859DED7F408588B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C01B4CF-1A21-45EB-A99F-25055C1554F4}"/>
      </w:docPartPr>
      <w:docPartBody>
        <w:p w:rsidR="00000000" w:rsidRDefault="007E7CFD" w:rsidP="007E7CFD">
          <w:pPr>
            <w:pStyle w:val="37664B33CCCF42C8859DED7F408588BC"/>
          </w:pPr>
          <w:r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0DFB9F7F14C4764814F9123CB6AAFD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AA32D64-5F08-405D-8055-2A9C0C046A38}"/>
      </w:docPartPr>
      <w:docPartBody>
        <w:p w:rsidR="00000000" w:rsidRDefault="007E7CFD" w:rsidP="007E7CFD">
          <w:pPr>
            <w:pStyle w:val="70DFB9F7F14C4764814F9123CB6AAFD6"/>
          </w:pPr>
          <w:r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030538A3D9F46B8B0D23BC09E51795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ABF7AB7-3546-46FE-908A-BB1A64681EDF}"/>
      </w:docPartPr>
      <w:docPartBody>
        <w:p w:rsidR="00000000" w:rsidRDefault="007E7CFD" w:rsidP="007E7CFD">
          <w:pPr>
            <w:pStyle w:val="5030538A3D9F46B8B0D23BC09E517953"/>
          </w:pPr>
          <w:r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AA22D04A4BB44ABA9F9D855256D4F6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C3DC286-B33F-4A4E-B950-554304249B42}"/>
      </w:docPartPr>
      <w:docPartBody>
        <w:p w:rsidR="00000000" w:rsidRDefault="007E7CFD" w:rsidP="007E7CFD">
          <w:pPr>
            <w:pStyle w:val="6AA22D04A4BB44ABA9F9D855256D4F64"/>
          </w:pPr>
          <w:r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E4D941927CE46B595E8FF3E61A90E9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352EDEB-3C68-4518-AFB1-22FA6EB9C47A}"/>
      </w:docPartPr>
      <w:docPartBody>
        <w:p w:rsidR="00000000" w:rsidRDefault="007E7CFD" w:rsidP="007E7CFD">
          <w:pPr>
            <w:pStyle w:val="3E4D941927CE46B595E8FF3E61A90E9F"/>
          </w:pPr>
          <w:r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F587B73AF844AF4980CAF0ACA5DA59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0DA9535-5DA9-404A-9E57-7E6B656CB0D5}"/>
      </w:docPartPr>
      <w:docPartBody>
        <w:p w:rsidR="00000000" w:rsidRDefault="007E7CFD" w:rsidP="007E7CFD">
          <w:pPr>
            <w:pStyle w:val="AF587B73AF844AF4980CAF0ACA5DA59C"/>
          </w:pPr>
          <w:r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E3EE9DD157A4EEB87A7DA3DE90E7E1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08F23B5-6779-4F40-85D4-CDAFC300B114}"/>
      </w:docPartPr>
      <w:docPartBody>
        <w:p w:rsidR="00000000" w:rsidRDefault="007E7CFD" w:rsidP="007E7CFD">
          <w:pPr>
            <w:pStyle w:val="0E3EE9DD157A4EEB87A7DA3DE90E7E1E"/>
          </w:pPr>
          <w:r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4310EACFABE479097F2673A975DA1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27E5A36-E682-4F39-AF39-DCB53553250C}"/>
      </w:docPartPr>
      <w:docPartBody>
        <w:p w:rsidR="00000000" w:rsidRDefault="007E7CFD" w:rsidP="007E7CFD">
          <w:pPr>
            <w:pStyle w:val="84310EACFABE479097F2673A975DA140"/>
          </w:pPr>
          <w:r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23463BC15814226B67FD97DA0930AD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F5C58F8-C9CC-4EA8-93D5-AF66921AA3F0}"/>
      </w:docPartPr>
      <w:docPartBody>
        <w:p w:rsidR="00000000" w:rsidRDefault="007E7CFD" w:rsidP="007E7CFD">
          <w:pPr>
            <w:pStyle w:val="023463BC15814226B67FD97DA0930AD3"/>
          </w:pPr>
          <w:r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2FF097D583B4F4EA35F37B351BCCB8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0E2AA31-963D-43A9-A372-046F78470B06}"/>
      </w:docPartPr>
      <w:docPartBody>
        <w:p w:rsidR="00000000" w:rsidRDefault="007E7CFD" w:rsidP="007E7CFD">
          <w:pPr>
            <w:pStyle w:val="92FF097D583B4F4EA35F37B351BCCB80"/>
          </w:pPr>
          <w:r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13F898815D74335A517B3E92A8C63B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66777CB-DE88-47DE-A8AC-AF27BA55973A}"/>
      </w:docPartPr>
      <w:docPartBody>
        <w:p w:rsidR="00000000" w:rsidRDefault="007E7CFD" w:rsidP="007E7CFD">
          <w:pPr>
            <w:pStyle w:val="013F898815D74335A517B3E92A8C63BA"/>
          </w:pPr>
          <w:r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531773EE41E4132AF75E5E39F9A84E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260A9B6-0BB3-4CF0-ADD6-39B822C1FAC6}"/>
      </w:docPartPr>
      <w:docPartBody>
        <w:p w:rsidR="00000000" w:rsidRDefault="007E7CFD" w:rsidP="007E7CFD">
          <w:pPr>
            <w:pStyle w:val="7531773EE41E4132AF75E5E39F9A84E6"/>
          </w:pPr>
          <w:r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50B2EF794F24C4F86BF9AE2848F530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8F2CB1E-2DB9-41C3-9BDA-940FF85F0E08}"/>
      </w:docPartPr>
      <w:docPartBody>
        <w:p w:rsidR="00000000" w:rsidRDefault="007E7CFD" w:rsidP="007E7CFD">
          <w:pPr>
            <w:pStyle w:val="F50B2EF794F24C4F86BF9AE2848F530B"/>
          </w:pPr>
          <w:r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6714DBE0531475182BF259606F7B56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9448A1F-D431-463B-9896-B845D26D7F4E}"/>
      </w:docPartPr>
      <w:docPartBody>
        <w:p w:rsidR="00000000" w:rsidRDefault="007E7CFD" w:rsidP="007E7CFD">
          <w:pPr>
            <w:pStyle w:val="06714DBE0531475182BF259606F7B561"/>
          </w:pPr>
          <w:r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8A4158D65454FE5AD98AF09C438D71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D145FB8-EEAB-4F8E-9D2F-70BCE0D5542C}"/>
      </w:docPartPr>
      <w:docPartBody>
        <w:p w:rsidR="00000000" w:rsidRDefault="007E7CFD" w:rsidP="007E7CFD">
          <w:pPr>
            <w:pStyle w:val="38A4158D65454FE5AD98AF09C438D710"/>
          </w:pPr>
          <w:r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04FAE081ECA444993056287CCE264E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856F3F1-80D8-496D-8951-5CFE3CC5F17A}"/>
      </w:docPartPr>
      <w:docPartBody>
        <w:p w:rsidR="00000000" w:rsidRDefault="007E7CFD" w:rsidP="007E7CFD">
          <w:pPr>
            <w:pStyle w:val="804FAE081ECA444993056287CCE264E1"/>
          </w:pPr>
          <w:r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621E2F1F9554989B825F1E1F2B11DA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9229179-901F-4A2D-8957-A4A2CB86F76F}"/>
      </w:docPartPr>
      <w:docPartBody>
        <w:p w:rsidR="00000000" w:rsidRDefault="007E7CFD" w:rsidP="007E7CFD">
          <w:pPr>
            <w:pStyle w:val="5621E2F1F9554989B825F1E1F2B11DAD"/>
          </w:pPr>
          <w:r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4DEBD8AEA434911B518C85E195426E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C156FC9-7CF1-4A40-9735-4AF68C87D912}"/>
      </w:docPartPr>
      <w:docPartBody>
        <w:p w:rsidR="00000000" w:rsidRDefault="007E7CFD" w:rsidP="007E7CFD">
          <w:pPr>
            <w:pStyle w:val="94DEBD8AEA434911B518C85E195426E4"/>
          </w:pPr>
          <w:r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E60FCF4A4E74C9C9F86B569FBE4574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34C18F7-10AF-4374-8332-D7DAD7A79273}"/>
      </w:docPartPr>
      <w:docPartBody>
        <w:p w:rsidR="00000000" w:rsidRDefault="007E7CFD" w:rsidP="007E7CFD">
          <w:pPr>
            <w:pStyle w:val="3E60FCF4A4E74C9C9F86B569FBE45741"/>
          </w:pPr>
          <w:r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5C80EFED49D4D868926A0C93FF2FEA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8EF1207-680D-4061-8723-E4102C32FF7B}"/>
      </w:docPartPr>
      <w:docPartBody>
        <w:p w:rsidR="00000000" w:rsidRDefault="007E7CFD" w:rsidP="007E7CFD">
          <w:pPr>
            <w:pStyle w:val="D5C80EFED49D4D868926A0C93FF2FEA3"/>
          </w:pPr>
          <w:r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CA21FBE3315431A85084A3EF7E1A1B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C81B7BF-4B3C-49DC-B39F-BE5337AD8E7D}"/>
      </w:docPartPr>
      <w:docPartBody>
        <w:p w:rsidR="00000000" w:rsidRDefault="007E7CFD" w:rsidP="007E7CFD">
          <w:pPr>
            <w:pStyle w:val="8CA21FBE3315431A85084A3EF7E1A1B1"/>
          </w:pPr>
          <w:r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8DDCB55032D444F9F6A095CEACB7E1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755AA32-4B12-4F5D-AB90-E9A65EAFD4DF}"/>
      </w:docPartPr>
      <w:docPartBody>
        <w:p w:rsidR="00000000" w:rsidRDefault="007E7CFD" w:rsidP="007E7CFD">
          <w:pPr>
            <w:pStyle w:val="98DDCB55032D444F9F6A095CEACB7E11"/>
          </w:pPr>
          <w:r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48BC59E706142E2AD60EEA46BD1EB8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01714E6-7414-4F9A-AB56-757261A00D13}"/>
      </w:docPartPr>
      <w:docPartBody>
        <w:p w:rsidR="00000000" w:rsidRDefault="007E7CFD" w:rsidP="007E7CFD">
          <w:pPr>
            <w:pStyle w:val="648BC59E706142E2AD60EEA46BD1EB89"/>
          </w:pPr>
          <w:r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B7ECC4957034E8489EE714C8E0F2A5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9FCDDDA-E961-4229-B96D-ED05CFB66CB5}"/>
      </w:docPartPr>
      <w:docPartBody>
        <w:p w:rsidR="00000000" w:rsidRDefault="007E7CFD" w:rsidP="007E7CFD">
          <w:pPr>
            <w:pStyle w:val="DB7ECC4957034E8489EE714C8E0F2A5D"/>
          </w:pPr>
          <w:r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B2E09451EAB47A38B16349609ADBF1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36113A0-3FA9-4E9F-A0B3-2277122DCDAE}"/>
      </w:docPartPr>
      <w:docPartBody>
        <w:p w:rsidR="00000000" w:rsidRDefault="007E7CFD" w:rsidP="007E7CFD">
          <w:pPr>
            <w:pStyle w:val="3B2E09451EAB47A38B16349609ADBF17"/>
          </w:pPr>
          <w:r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EDC12BBCFF1407AB2414440625B912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837CACF-68E5-4EE4-81E7-3F4A5533DF7C}"/>
      </w:docPartPr>
      <w:docPartBody>
        <w:p w:rsidR="00000000" w:rsidRDefault="007E7CFD" w:rsidP="007E7CFD">
          <w:pPr>
            <w:pStyle w:val="3EDC12BBCFF1407AB2414440625B912B"/>
          </w:pPr>
          <w:r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924F9459DBF4C50B1530BB7B59AD3D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078DBE9-0BFF-42C2-87B7-8BDB70507EDA}"/>
      </w:docPartPr>
      <w:docPartBody>
        <w:p w:rsidR="00000000" w:rsidRDefault="007E7CFD" w:rsidP="007E7CFD">
          <w:pPr>
            <w:pStyle w:val="4924F9459DBF4C50B1530BB7B59AD3D1"/>
          </w:pPr>
          <w:r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56AB9A1FF8741F7A6FD14DADDD584E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521DDC5-F0AD-4EF9-A110-97483483C465}"/>
      </w:docPartPr>
      <w:docPartBody>
        <w:p w:rsidR="00000000" w:rsidRDefault="007E7CFD" w:rsidP="007E7CFD">
          <w:pPr>
            <w:pStyle w:val="D56AB9A1FF8741F7A6FD14DADDD584ED"/>
          </w:pPr>
          <w:r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6F10C3CCB6849CDB83E0249ECF46E6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5E36B71-1B91-4623-B6C0-4E7B3383FA26}"/>
      </w:docPartPr>
      <w:docPartBody>
        <w:p w:rsidR="00000000" w:rsidRDefault="007E7CFD" w:rsidP="007E7CFD">
          <w:pPr>
            <w:pStyle w:val="86F10C3CCB6849CDB83E0249ECF46E61"/>
          </w:pPr>
          <w:r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2B55D073E5148A2ADC41BA2606F9CE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290D164-A2EB-4D28-AD29-3252F92263C9}"/>
      </w:docPartPr>
      <w:docPartBody>
        <w:p w:rsidR="00000000" w:rsidRDefault="007E7CFD" w:rsidP="007E7CFD">
          <w:pPr>
            <w:pStyle w:val="42B55D073E5148A2ADC41BA2606F9CEE"/>
          </w:pPr>
          <w:r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8651258CC274355B38BA32407A2608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CD66C33-B02E-4176-ACCF-A2BB3FE1E016}"/>
      </w:docPartPr>
      <w:docPartBody>
        <w:p w:rsidR="00000000" w:rsidRDefault="007E7CFD" w:rsidP="007E7CFD">
          <w:pPr>
            <w:pStyle w:val="88651258CC274355B38BA32407A26083"/>
          </w:pPr>
          <w:r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0170788549F47B78F1D0B3D87CDCFC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19F5AE0-7C2D-45C3-9C7A-FFEFD843EAD6}"/>
      </w:docPartPr>
      <w:docPartBody>
        <w:p w:rsidR="00000000" w:rsidRDefault="007E7CFD" w:rsidP="007E7CFD">
          <w:pPr>
            <w:pStyle w:val="A0170788549F47B78F1D0B3D87CDCFC6"/>
          </w:pPr>
          <w:r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D046D5B806145B1BFB2B18484D4EC0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A0766E1-3214-400D-BCDA-F90277AFA2EE}"/>
      </w:docPartPr>
      <w:docPartBody>
        <w:p w:rsidR="00000000" w:rsidRDefault="007E7CFD" w:rsidP="007E7CFD">
          <w:pPr>
            <w:pStyle w:val="1D046D5B806145B1BFB2B18484D4EC08"/>
          </w:pPr>
          <w:r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6261A1DB9824BF8A198CBC92587BB3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97E6E53-E7FF-4102-B4BE-D4DB52F32A60}"/>
      </w:docPartPr>
      <w:docPartBody>
        <w:p w:rsidR="00000000" w:rsidRDefault="007E7CFD" w:rsidP="007E7CFD">
          <w:pPr>
            <w:pStyle w:val="E6261A1DB9824BF8A198CBC92587BB32"/>
          </w:pPr>
          <w:r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insDel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CFD"/>
    <w:rsid w:val="00453E2B"/>
    <w:rsid w:val="007E7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GB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qFormat/>
    <w:rsid w:val="007E7CFD"/>
    <w:rPr>
      <w:color w:val="808080"/>
    </w:rPr>
  </w:style>
  <w:style w:type="paragraph" w:customStyle="1" w:styleId="8D926229676A4ACFB1F75C5BCA5BBF79">
    <w:name w:val="8D926229676A4ACFB1F75C5BCA5BBF79"/>
    <w:rsid w:val="007E7CFD"/>
  </w:style>
  <w:style w:type="paragraph" w:customStyle="1" w:styleId="76D3A4F89E524C1BBD472AC26E525219">
    <w:name w:val="76D3A4F89E524C1BBD472AC26E525219"/>
    <w:rsid w:val="007E7CFD"/>
  </w:style>
  <w:style w:type="paragraph" w:customStyle="1" w:styleId="7414F97450664F398D882F7E93110381">
    <w:name w:val="7414F97450664F398D882F7E93110381"/>
    <w:rsid w:val="007E7CFD"/>
  </w:style>
  <w:style w:type="paragraph" w:customStyle="1" w:styleId="59D0E94DF2B14DB99220B9D5586BF99A">
    <w:name w:val="59D0E94DF2B14DB99220B9D5586BF99A"/>
    <w:rsid w:val="007E7CFD"/>
  </w:style>
  <w:style w:type="paragraph" w:customStyle="1" w:styleId="E64B3D4CFCF24483B5E90B8C1D37D811">
    <w:name w:val="E64B3D4CFCF24483B5E90B8C1D37D811"/>
    <w:rsid w:val="007E7CFD"/>
  </w:style>
  <w:style w:type="paragraph" w:customStyle="1" w:styleId="ACC5E1B944BB47B89DC2F72AAADA1E13">
    <w:name w:val="ACC5E1B944BB47B89DC2F72AAADA1E13"/>
    <w:rsid w:val="007E7CFD"/>
  </w:style>
  <w:style w:type="paragraph" w:customStyle="1" w:styleId="DA99911D596F46AA894C47F01FCB407C">
    <w:name w:val="DA99911D596F46AA894C47F01FCB407C"/>
    <w:rsid w:val="007E7CFD"/>
  </w:style>
  <w:style w:type="paragraph" w:customStyle="1" w:styleId="A95E985095F14F59A7962F347BFBB28A">
    <w:name w:val="A95E985095F14F59A7962F347BFBB28A"/>
    <w:rsid w:val="007E7CFD"/>
  </w:style>
  <w:style w:type="paragraph" w:customStyle="1" w:styleId="11687E66C8B54712AB7C0FEAA447CA4B">
    <w:name w:val="11687E66C8B54712AB7C0FEAA447CA4B"/>
    <w:rsid w:val="007E7CFD"/>
  </w:style>
  <w:style w:type="paragraph" w:customStyle="1" w:styleId="5149780E69DF46049385463FFAF9C5E7">
    <w:name w:val="5149780E69DF46049385463FFAF9C5E7"/>
    <w:rsid w:val="007E7CFD"/>
  </w:style>
  <w:style w:type="paragraph" w:customStyle="1" w:styleId="A5A5EF38013C4064B11BC1520227F216">
    <w:name w:val="A5A5EF38013C4064B11BC1520227F216"/>
    <w:rsid w:val="007E7CFD"/>
  </w:style>
  <w:style w:type="paragraph" w:customStyle="1" w:styleId="10010A7D7BF942A89FAEF5DDBA022850">
    <w:name w:val="10010A7D7BF942A89FAEF5DDBA022850"/>
    <w:rsid w:val="007E7CFD"/>
  </w:style>
  <w:style w:type="paragraph" w:customStyle="1" w:styleId="08CA12936E3E41F4B8A012FF163D9953">
    <w:name w:val="08CA12936E3E41F4B8A012FF163D9953"/>
    <w:rsid w:val="007E7CFD"/>
  </w:style>
  <w:style w:type="paragraph" w:customStyle="1" w:styleId="8C555B574553443F8E58FE21E82DC95D">
    <w:name w:val="8C555B574553443F8E58FE21E82DC95D"/>
    <w:rsid w:val="007E7CFD"/>
  </w:style>
  <w:style w:type="paragraph" w:customStyle="1" w:styleId="6AA57551EC1A4A3EBB1A09AF8C6D8C44">
    <w:name w:val="6AA57551EC1A4A3EBB1A09AF8C6D8C44"/>
    <w:rsid w:val="007E7CFD"/>
  </w:style>
  <w:style w:type="paragraph" w:customStyle="1" w:styleId="57EC94A8E353489FB2FEA6380CEF30E4">
    <w:name w:val="57EC94A8E353489FB2FEA6380CEF30E4"/>
    <w:rsid w:val="007E7CFD"/>
  </w:style>
  <w:style w:type="paragraph" w:customStyle="1" w:styleId="4E5F34F4F1CD41429B7C90CECC6D1549">
    <w:name w:val="4E5F34F4F1CD41429B7C90CECC6D1549"/>
    <w:rsid w:val="007E7CFD"/>
  </w:style>
  <w:style w:type="paragraph" w:customStyle="1" w:styleId="01ED24E70BAE43FCAA26A2F0D55836F3">
    <w:name w:val="01ED24E70BAE43FCAA26A2F0D55836F3"/>
    <w:rsid w:val="007E7CFD"/>
  </w:style>
  <w:style w:type="paragraph" w:customStyle="1" w:styleId="EDC3C4BD5CD848A3BEDDAB6FE19A933D">
    <w:name w:val="EDC3C4BD5CD848A3BEDDAB6FE19A933D"/>
    <w:rsid w:val="007E7CFD"/>
  </w:style>
  <w:style w:type="paragraph" w:customStyle="1" w:styleId="C71722CBD17B46458C1DE15FFCA0AEBD">
    <w:name w:val="C71722CBD17B46458C1DE15FFCA0AEBD"/>
    <w:rsid w:val="007E7CFD"/>
  </w:style>
  <w:style w:type="paragraph" w:customStyle="1" w:styleId="3CD18F79C83746DE835AE70DE06F0B22">
    <w:name w:val="3CD18F79C83746DE835AE70DE06F0B22"/>
    <w:rsid w:val="007E7CFD"/>
  </w:style>
  <w:style w:type="paragraph" w:customStyle="1" w:styleId="C62229F4B0DB458B8E2F1DE4E6EDE172">
    <w:name w:val="C62229F4B0DB458B8E2F1DE4E6EDE172"/>
    <w:rsid w:val="007E7CFD"/>
  </w:style>
  <w:style w:type="paragraph" w:customStyle="1" w:styleId="BDEF6C9456144954BC39DFDC8E984AE5">
    <w:name w:val="BDEF6C9456144954BC39DFDC8E984AE5"/>
    <w:rsid w:val="007E7CFD"/>
  </w:style>
  <w:style w:type="paragraph" w:customStyle="1" w:styleId="7BF68D3562174F66A27545E26461BAC8">
    <w:name w:val="7BF68D3562174F66A27545E26461BAC8"/>
    <w:rsid w:val="007E7CFD"/>
  </w:style>
  <w:style w:type="paragraph" w:customStyle="1" w:styleId="BDBC441DB85A42D884F5FA6E2C05C4A8">
    <w:name w:val="BDBC441DB85A42D884F5FA6E2C05C4A8"/>
    <w:rsid w:val="007E7CFD"/>
  </w:style>
  <w:style w:type="paragraph" w:customStyle="1" w:styleId="698A292C579341DA9EFA652AE7B09FC4">
    <w:name w:val="698A292C579341DA9EFA652AE7B09FC4"/>
    <w:rsid w:val="007E7CFD"/>
  </w:style>
  <w:style w:type="paragraph" w:customStyle="1" w:styleId="2E02C12D7EFD4CECA38F1ABD82B4984A">
    <w:name w:val="2E02C12D7EFD4CECA38F1ABD82B4984A"/>
    <w:rsid w:val="007E7CFD"/>
  </w:style>
  <w:style w:type="paragraph" w:customStyle="1" w:styleId="1C3249C2104547E081E990C961DD35DA">
    <w:name w:val="1C3249C2104547E081E990C961DD35DA"/>
    <w:rsid w:val="007E7CFD"/>
  </w:style>
  <w:style w:type="paragraph" w:customStyle="1" w:styleId="1638BAAED26445619A744C2C4883FC33">
    <w:name w:val="1638BAAED26445619A744C2C4883FC33"/>
    <w:rsid w:val="007E7CFD"/>
  </w:style>
  <w:style w:type="paragraph" w:customStyle="1" w:styleId="263414E3A9694A8CA04B55D80F78277D">
    <w:name w:val="263414E3A9694A8CA04B55D80F78277D"/>
    <w:rsid w:val="007E7CFD"/>
  </w:style>
  <w:style w:type="paragraph" w:customStyle="1" w:styleId="8B18785A17474150A08FDF591400F1AF">
    <w:name w:val="8B18785A17474150A08FDF591400F1AF"/>
    <w:rsid w:val="007E7CFD"/>
  </w:style>
  <w:style w:type="paragraph" w:customStyle="1" w:styleId="60E4E5C3E00E4117AE697F7D642B0480">
    <w:name w:val="60E4E5C3E00E4117AE697F7D642B0480"/>
    <w:rsid w:val="007E7CFD"/>
  </w:style>
  <w:style w:type="paragraph" w:customStyle="1" w:styleId="034C316EB0DF40C4A19DDA14F7DC570C">
    <w:name w:val="034C316EB0DF40C4A19DDA14F7DC570C"/>
    <w:rsid w:val="007E7CFD"/>
  </w:style>
  <w:style w:type="paragraph" w:customStyle="1" w:styleId="3158367CD613494CAF8DF8BBCD45AF6A">
    <w:name w:val="3158367CD613494CAF8DF8BBCD45AF6A"/>
    <w:rsid w:val="007E7CFD"/>
  </w:style>
  <w:style w:type="paragraph" w:customStyle="1" w:styleId="14AE7E2C60834E0EAF70FA5FA7CB164D">
    <w:name w:val="14AE7E2C60834E0EAF70FA5FA7CB164D"/>
    <w:rsid w:val="007E7CFD"/>
  </w:style>
  <w:style w:type="paragraph" w:customStyle="1" w:styleId="72AE83D4A2214F94B076A3D02CF5556E">
    <w:name w:val="72AE83D4A2214F94B076A3D02CF5556E"/>
    <w:rsid w:val="007E7CFD"/>
  </w:style>
  <w:style w:type="paragraph" w:customStyle="1" w:styleId="537225A2A62549CFA7C6EB913CAB0BDF">
    <w:name w:val="537225A2A62549CFA7C6EB913CAB0BDF"/>
    <w:rsid w:val="007E7CFD"/>
  </w:style>
  <w:style w:type="paragraph" w:customStyle="1" w:styleId="1F339EEDC74148A381AFDC4370B8347A">
    <w:name w:val="1F339EEDC74148A381AFDC4370B8347A"/>
    <w:rsid w:val="007E7CFD"/>
  </w:style>
  <w:style w:type="paragraph" w:customStyle="1" w:styleId="9E6A41CDA2AE41D19AC901585D409C91">
    <w:name w:val="9E6A41CDA2AE41D19AC901585D409C91"/>
    <w:rsid w:val="007E7CFD"/>
  </w:style>
  <w:style w:type="paragraph" w:customStyle="1" w:styleId="27C67619A29A4CE68EB7C4D61B1C5992">
    <w:name w:val="27C67619A29A4CE68EB7C4D61B1C5992"/>
    <w:rsid w:val="007E7CFD"/>
  </w:style>
  <w:style w:type="paragraph" w:customStyle="1" w:styleId="269D1D16A3E14F73B46B3F80597CC447">
    <w:name w:val="269D1D16A3E14F73B46B3F80597CC447"/>
    <w:rsid w:val="007E7CFD"/>
  </w:style>
  <w:style w:type="paragraph" w:customStyle="1" w:styleId="37664B33CCCF42C8859DED7F408588BC">
    <w:name w:val="37664B33CCCF42C8859DED7F408588BC"/>
    <w:rsid w:val="007E7CFD"/>
  </w:style>
  <w:style w:type="paragraph" w:customStyle="1" w:styleId="70DFB9F7F14C4764814F9123CB6AAFD6">
    <w:name w:val="70DFB9F7F14C4764814F9123CB6AAFD6"/>
    <w:rsid w:val="007E7CFD"/>
  </w:style>
  <w:style w:type="paragraph" w:customStyle="1" w:styleId="5030538A3D9F46B8B0D23BC09E517953">
    <w:name w:val="5030538A3D9F46B8B0D23BC09E517953"/>
    <w:rsid w:val="007E7CFD"/>
  </w:style>
  <w:style w:type="paragraph" w:customStyle="1" w:styleId="6AA22D04A4BB44ABA9F9D855256D4F64">
    <w:name w:val="6AA22D04A4BB44ABA9F9D855256D4F64"/>
    <w:rsid w:val="007E7CFD"/>
  </w:style>
  <w:style w:type="paragraph" w:customStyle="1" w:styleId="3E4D941927CE46B595E8FF3E61A90E9F">
    <w:name w:val="3E4D941927CE46B595E8FF3E61A90E9F"/>
    <w:rsid w:val="007E7CFD"/>
  </w:style>
  <w:style w:type="paragraph" w:customStyle="1" w:styleId="AF587B73AF844AF4980CAF0ACA5DA59C">
    <w:name w:val="AF587B73AF844AF4980CAF0ACA5DA59C"/>
    <w:rsid w:val="007E7CFD"/>
  </w:style>
  <w:style w:type="paragraph" w:customStyle="1" w:styleId="0E3EE9DD157A4EEB87A7DA3DE90E7E1E">
    <w:name w:val="0E3EE9DD157A4EEB87A7DA3DE90E7E1E"/>
    <w:rsid w:val="007E7CFD"/>
  </w:style>
  <w:style w:type="paragraph" w:customStyle="1" w:styleId="84310EACFABE479097F2673A975DA140">
    <w:name w:val="84310EACFABE479097F2673A975DA140"/>
    <w:rsid w:val="007E7CFD"/>
  </w:style>
  <w:style w:type="paragraph" w:customStyle="1" w:styleId="023463BC15814226B67FD97DA0930AD3">
    <w:name w:val="023463BC15814226B67FD97DA0930AD3"/>
    <w:rsid w:val="007E7CFD"/>
  </w:style>
  <w:style w:type="paragraph" w:customStyle="1" w:styleId="92FF097D583B4F4EA35F37B351BCCB80">
    <w:name w:val="92FF097D583B4F4EA35F37B351BCCB80"/>
    <w:rsid w:val="007E7CFD"/>
  </w:style>
  <w:style w:type="paragraph" w:customStyle="1" w:styleId="013F898815D74335A517B3E92A8C63BA">
    <w:name w:val="013F898815D74335A517B3E92A8C63BA"/>
    <w:rsid w:val="007E7CFD"/>
  </w:style>
  <w:style w:type="paragraph" w:customStyle="1" w:styleId="7531773EE41E4132AF75E5E39F9A84E6">
    <w:name w:val="7531773EE41E4132AF75E5E39F9A84E6"/>
    <w:rsid w:val="007E7CFD"/>
  </w:style>
  <w:style w:type="paragraph" w:customStyle="1" w:styleId="F50B2EF794F24C4F86BF9AE2848F530B">
    <w:name w:val="F50B2EF794F24C4F86BF9AE2848F530B"/>
    <w:rsid w:val="007E7CFD"/>
  </w:style>
  <w:style w:type="paragraph" w:customStyle="1" w:styleId="06714DBE0531475182BF259606F7B561">
    <w:name w:val="06714DBE0531475182BF259606F7B561"/>
    <w:rsid w:val="007E7CFD"/>
  </w:style>
  <w:style w:type="paragraph" w:customStyle="1" w:styleId="38A4158D65454FE5AD98AF09C438D710">
    <w:name w:val="38A4158D65454FE5AD98AF09C438D710"/>
    <w:rsid w:val="007E7CFD"/>
  </w:style>
  <w:style w:type="paragraph" w:customStyle="1" w:styleId="804FAE081ECA444993056287CCE264E1">
    <w:name w:val="804FAE081ECA444993056287CCE264E1"/>
    <w:rsid w:val="007E7CFD"/>
  </w:style>
  <w:style w:type="paragraph" w:customStyle="1" w:styleId="5621E2F1F9554989B825F1E1F2B11DAD">
    <w:name w:val="5621E2F1F9554989B825F1E1F2B11DAD"/>
    <w:rsid w:val="007E7CFD"/>
  </w:style>
  <w:style w:type="paragraph" w:customStyle="1" w:styleId="94DEBD8AEA434911B518C85E195426E4">
    <w:name w:val="94DEBD8AEA434911B518C85E195426E4"/>
    <w:rsid w:val="007E7CFD"/>
  </w:style>
  <w:style w:type="paragraph" w:customStyle="1" w:styleId="3E60FCF4A4E74C9C9F86B569FBE45741">
    <w:name w:val="3E60FCF4A4E74C9C9F86B569FBE45741"/>
    <w:rsid w:val="007E7CFD"/>
  </w:style>
  <w:style w:type="paragraph" w:customStyle="1" w:styleId="D5C80EFED49D4D868926A0C93FF2FEA3">
    <w:name w:val="D5C80EFED49D4D868926A0C93FF2FEA3"/>
    <w:rsid w:val="007E7CFD"/>
  </w:style>
  <w:style w:type="paragraph" w:customStyle="1" w:styleId="8CA21FBE3315431A85084A3EF7E1A1B1">
    <w:name w:val="8CA21FBE3315431A85084A3EF7E1A1B1"/>
    <w:rsid w:val="007E7CFD"/>
  </w:style>
  <w:style w:type="paragraph" w:customStyle="1" w:styleId="98DDCB55032D444F9F6A095CEACB7E11">
    <w:name w:val="98DDCB55032D444F9F6A095CEACB7E11"/>
    <w:rsid w:val="007E7CFD"/>
  </w:style>
  <w:style w:type="paragraph" w:customStyle="1" w:styleId="648BC59E706142E2AD60EEA46BD1EB89">
    <w:name w:val="648BC59E706142E2AD60EEA46BD1EB89"/>
    <w:rsid w:val="007E7CFD"/>
  </w:style>
  <w:style w:type="paragraph" w:customStyle="1" w:styleId="DB7ECC4957034E8489EE714C8E0F2A5D">
    <w:name w:val="DB7ECC4957034E8489EE714C8E0F2A5D"/>
    <w:rsid w:val="007E7CFD"/>
  </w:style>
  <w:style w:type="paragraph" w:customStyle="1" w:styleId="3B2E09451EAB47A38B16349609ADBF17">
    <w:name w:val="3B2E09451EAB47A38B16349609ADBF17"/>
    <w:rsid w:val="007E7CFD"/>
  </w:style>
  <w:style w:type="paragraph" w:customStyle="1" w:styleId="3EDC12BBCFF1407AB2414440625B912B">
    <w:name w:val="3EDC12BBCFF1407AB2414440625B912B"/>
    <w:rsid w:val="007E7CFD"/>
  </w:style>
  <w:style w:type="paragraph" w:customStyle="1" w:styleId="4924F9459DBF4C50B1530BB7B59AD3D1">
    <w:name w:val="4924F9459DBF4C50B1530BB7B59AD3D1"/>
    <w:rsid w:val="007E7CFD"/>
  </w:style>
  <w:style w:type="paragraph" w:customStyle="1" w:styleId="D56AB9A1FF8741F7A6FD14DADDD584ED">
    <w:name w:val="D56AB9A1FF8741F7A6FD14DADDD584ED"/>
    <w:rsid w:val="007E7CFD"/>
  </w:style>
  <w:style w:type="paragraph" w:customStyle="1" w:styleId="86F10C3CCB6849CDB83E0249ECF46E61">
    <w:name w:val="86F10C3CCB6849CDB83E0249ECF46E61"/>
    <w:rsid w:val="007E7CFD"/>
  </w:style>
  <w:style w:type="paragraph" w:customStyle="1" w:styleId="42B55D073E5148A2ADC41BA2606F9CEE">
    <w:name w:val="42B55D073E5148A2ADC41BA2606F9CEE"/>
    <w:rsid w:val="007E7CFD"/>
  </w:style>
  <w:style w:type="paragraph" w:customStyle="1" w:styleId="88651258CC274355B38BA32407A26083">
    <w:name w:val="88651258CC274355B38BA32407A26083"/>
    <w:rsid w:val="007E7CFD"/>
  </w:style>
  <w:style w:type="paragraph" w:customStyle="1" w:styleId="A0170788549F47B78F1D0B3D87CDCFC6">
    <w:name w:val="A0170788549F47B78F1D0B3D87CDCFC6"/>
    <w:rsid w:val="007E7CFD"/>
  </w:style>
  <w:style w:type="paragraph" w:customStyle="1" w:styleId="1D046D5B806145B1BFB2B18484D4EC08">
    <w:name w:val="1D046D5B806145B1BFB2B18484D4EC08"/>
    <w:rsid w:val="007E7CFD"/>
  </w:style>
  <w:style w:type="paragraph" w:customStyle="1" w:styleId="E6261A1DB9824BF8A198CBC92587BB32">
    <w:name w:val="E6261A1DB9824BF8A198CBC92587BB32"/>
    <w:rsid w:val="007E7CF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213</Words>
  <Characters>6918</Characters>
  <Application>Microsoft Office Word</Application>
  <DocSecurity>0</DocSecurity>
  <Lines>57</Lines>
  <Paragraphs>16</Paragraphs>
  <ScaleCrop>false</ScaleCrop>
  <Company/>
  <LinksUpToDate>false</LinksUpToDate>
  <CharactersWithSpaces>8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tapha Amoadu</dc:creator>
  <cp:keywords/>
  <dc:description/>
  <cp:lastModifiedBy>Mustapha Amoadu</cp:lastModifiedBy>
  <cp:revision>1</cp:revision>
  <dcterms:created xsi:type="dcterms:W3CDTF">2023-07-03T18:43:00Z</dcterms:created>
  <dcterms:modified xsi:type="dcterms:W3CDTF">2023-07-03T18:46:00Z</dcterms:modified>
</cp:coreProperties>
</file>